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5B2B63" w14:textId="7ADF393C" w:rsidR="0065409D" w:rsidRDefault="00A63F70" w:rsidP="00716868">
      <w:pPr>
        <w:spacing w:line="276" w:lineRule="auto"/>
        <w:jc w:val="center"/>
        <w:rPr>
          <w:rFonts w:eastAsiaTheme="minorEastAsia" w:cs="Times New Roman"/>
          <w:b/>
          <w:bCs/>
          <w:lang w:eastAsia="zh-CN"/>
        </w:rPr>
      </w:pPr>
      <w:r w:rsidRPr="00A63F70">
        <w:rPr>
          <w:rFonts w:eastAsiaTheme="minorEastAsia" w:cs="Times New Roman"/>
          <w:b/>
          <w:bCs/>
          <w:lang w:eastAsia="zh-CN"/>
        </w:rPr>
        <w:t>Supplementary Table S2</w:t>
      </w:r>
      <w:r w:rsidR="00716868" w:rsidRPr="00716868">
        <w:rPr>
          <w:rFonts w:eastAsiaTheme="minorEastAsia" w:cs="Times New Roman"/>
          <w:b/>
          <w:bCs/>
          <w:lang w:eastAsia="zh-CN"/>
        </w:rPr>
        <w:t>. Chemical structures and CAS numbers of synthetic drugs and natural bioactive compounds targeting the MAPK1/ERK2 pathway</w:t>
      </w:r>
    </w:p>
    <w:tbl>
      <w:tblPr>
        <w:tblStyle w:val="aff4"/>
        <w:tblW w:w="0" w:type="auto"/>
        <w:tblLook w:val="04A0" w:firstRow="1" w:lastRow="0" w:firstColumn="1" w:lastColumn="0" w:noHBand="0" w:noVBand="1"/>
      </w:tblPr>
      <w:tblGrid>
        <w:gridCol w:w="2348"/>
        <w:gridCol w:w="2348"/>
        <w:gridCol w:w="2349"/>
        <w:gridCol w:w="2349"/>
      </w:tblGrid>
      <w:tr w:rsidR="00716868" w14:paraId="3DCBA427" w14:textId="77777777" w:rsidTr="007168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348" w:type="dxa"/>
          </w:tcPr>
          <w:p w14:paraId="13D2D686" w14:textId="4332A586" w:rsidR="00716868" w:rsidRPr="00585C8F" w:rsidRDefault="00716868" w:rsidP="00783C95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Category</w:t>
            </w:r>
          </w:p>
        </w:tc>
        <w:tc>
          <w:tcPr>
            <w:tcW w:w="2348" w:type="dxa"/>
          </w:tcPr>
          <w:p w14:paraId="1A7C9598" w14:textId="1F2326BC" w:rsidR="00716868" w:rsidRPr="00585C8F" w:rsidRDefault="00716868" w:rsidP="00783C95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Compound Name</w:t>
            </w:r>
          </w:p>
        </w:tc>
        <w:tc>
          <w:tcPr>
            <w:tcW w:w="2349" w:type="dxa"/>
          </w:tcPr>
          <w:p w14:paraId="3883A390" w14:textId="74F16984" w:rsidR="00716868" w:rsidRPr="00585C8F" w:rsidRDefault="00783C95" w:rsidP="00783C95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Chemical Structure</w:t>
            </w:r>
          </w:p>
        </w:tc>
        <w:tc>
          <w:tcPr>
            <w:tcW w:w="2349" w:type="dxa"/>
          </w:tcPr>
          <w:p w14:paraId="2D269FC2" w14:textId="740DD592" w:rsidR="00716868" w:rsidRPr="00585C8F" w:rsidRDefault="00783C95" w:rsidP="00783C95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CAS Registry Number</w:t>
            </w:r>
          </w:p>
        </w:tc>
      </w:tr>
      <w:tr w:rsidR="00C72D17" w14:paraId="3E38ADCE" w14:textId="77777777" w:rsidTr="00716868">
        <w:tc>
          <w:tcPr>
            <w:tcW w:w="2348" w:type="dxa"/>
            <w:vMerge w:val="restart"/>
          </w:tcPr>
          <w:p w14:paraId="48653B5E" w14:textId="374AF707" w:rsidR="00C72D17" w:rsidRPr="00585C8F" w:rsidRDefault="00C72D17" w:rsidP="005D639A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Synthetic Drug</w:t>
            </w:r>
          </w:p>
        </w:tc>
        <w:tc>
          <w:tcPr>
            <w:tcW w:w="2348" w:type="dxa"/>
          </w:tcPr>
          <w:p w14:paraId="6EA35EC3" w14:textId="2166FCDF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Linagliptin</w:t>
            </w:r>
          </w:p>
        </w:tc>
        <w:tc>
          <w:tcPr>
            <w:tcW w:w="2349" w:type="dxa"/>
          </w:tcPr>
          <w:p w14:paraId="0C7741F9" w14:textId="3621A62C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C</w:t>
            </w:r>
            <w:r w:rsidRPr="00585C8F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25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H</w:t>
            </w:r>
            <w:r w:rsidRPr="00585C8F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28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N</w:t>
            </w:r>
            <w:r w:rsidRPr="00585C8F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8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O</w:t>
            </w:r>
            <w:r w:rsidRPr="00585C8F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2</w:t>
            </w:r>
          </w:p>
        </w:tc>
        <w:tc>
          <w:tcPr>
            <w:tcW w:w="2349" w:type="dxa"/>
          </w:tcPr>
          <w:p w14:paraId="562AACEC" w14:textId="62E80D79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668270-12-0</w:t>
            </w:r>
          </w:p>
        </w:tc>
      </w:tr>
      <w:tr w:rsidR="00C72D17" w14:paraId="35E2084D" w14:textId="77777777" w:rsidTr="00716868">
        <w:tc>
          <w:tcPr>
            <w:tcW w:w="2348" w:type="dxa"/>
            <w:vMerge/>
          </w:tcPr>
          <w:p w14:paraId="1F708A09" w14:textId="6619733A" w:rsidR="00C72D17" w:rsidRPr="00585C8F" w:rsidRDefault="00C72D17" w:rsidP="00716868">
            <w:pPr>
              <w:spacing w:line="276" w:lineRule="auto"/>
              <w:jc w:val="center"/>
              <w:rPr>
                <w:rFonts w:eastAsiaTheme="minorEastAsia" w:cs="Times New Roman"/>
                <w:lang w:eastAsia="zh-CN"/>
              </w:rPr>
            </w:pPr>
          </w:p>
        </w:tc>
        <w:tc>
          <w:tcPr>
            <w:tcW w:w="2348" w:type="dxa"/>
          </w:tcPr>
          <w:p w14:paraId="3B6C38B6" w14:textId="36A183CE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Vildagliptin</w:t>
            </w:r>
          </w:p>
        </w:tc>
        <w:tc>
          <w:tcPr>
            <w:tcW w:w="2349" w:type="dxa"/>
          </w:tcPr>
          <w:p w14:paraId="41C875DC" w14:textId="6E6794C0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C</w:t>
            </w:r>
            <w:r w:rsidRPr="00585C8F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17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H</w:t>
            </w:r>
            <w:r w:rsidRPr="00585C8F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25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N</w:t>
            </w:r>
            <w:r w:rsidRPr="00585C8F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3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O</w:t>
            </w:r>
            <w:r w:rsidRPr="00585C8F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2</w:t>
            </w:r>
          </w:p>
        </w:tc>
        <w:tc>
          <w:tcPr>
            <w:tcW w:w="2349" w:type="dxa"/>
          </w:tcPr>
          <w:p w14:paraId="425E474C" w14:textId="49C124C8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274901-16-5</w:t>
            </w:r>
          </w:p>
        </w:tc>
      </w:tr>
      <w:tr w:rsidR="00C72D17" w14:paraId="1E2FB5A9" w14:textId="77777777" w:rsidTr="00716868">
        <w:tc>
          <w:tcPr>
            <w:tcW w:w="2348" w:type="dxa"/>
            <w:vMerge/>
          </w:tcPr>
          <w:p w14:paraId="3B6535B5" w14:textId="32B46D71" w:rsidR="00C72D17" w:rsidRPr="00585C8F" w:rsidRDefault="00C72D17" w:rsidP="00716868">
            <w:pPr>
              <w:spacing w:line="276" w:lineRule="auto"/>
              <w:jc w:val="center"/>
              <w:rPr>
                <w:rFonts w:eastAsiaTheme="minorEastAsia" w:cs="Times New Roman"/>
                <w:lang w:eastAsia="zh-CN"/>
              </w:rPr>
            </w:pPr>
          </w:p>
        </w:tc>
        <w:tc>
          <w:tcPr>
            <w:tcW w:w="2348" w:type="dxa"/>
          </w:tcPr>
          <w:p w14:paraId="34CA4263" w14:textId="6375FFD3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Pirfenidone</w:t>
            </w:r>
          </w:p>
        </w:tc>
        <w:tc>
          <w:tcPr>
            <w:tcW w:w="2349" w:type="dxa"/>
          </w:tcPr>
          <w:p w14:paraId="4E619D71" w14:textId="50467B14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C</w:t>
            </w:r>
            <w:r w:rsidRPr="00585C8F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12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H</w:t>
            </w:r>
            <w:r w:rsidRPr="00585C8F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11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2349" w:type="dxa"/>
          </w:tcPr>
          <w:p w14:paraId="11E1CADA" w14:textId="52BAF284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53179-13-8</w:t>
            </w:r>
          </w:p>
        </w:tc>
      </w:tr>
      <w:tr w:rsidR="00C72D17" w14:paraId="6F3F38FD" w14:textId="77777777" w:rsidTr="00716868">
        <w:tc>
          <w:tcPr>
            <w:tcW w:w="2348" w:type="dxa"/>
            <w:vMerge/>
          </w:tcPr>
          <w:p w14:paraId="2758CB2B" w14:textId="24D6E282" w:rsidR="00C72D17" w:rsidRPr="00585C8F" w:rsidRDefault="00C72D17" w:rsidP="00716868">
            <w:pPr>
              <w:spacing w:line="276" w:lineRule="auto"/>
              <w:jc w:val="center"/>
              <w:rPr>
                <w:rFonts w:eastAsiaTheme="minorEastAsia" w:cs="Times New Roman"/>
                <w:lang w:eastAsia="zh-CN"/>
              </w:rPr>
            </w:pPr>
          </w:p>
        </w:tc>
        <w:tc>
          <w:tcPr>
            <w:tcW w:w="2348" w:type="dxa"/>
          </w:tcPr>
          <w:p w14:paraId="147701FF" w14:textId="3054A466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Trametinib</w:t>
            </w:r>
          </w:p>
        </w:tc>
        <w:tc>
          <w:tcPr>
            <w:tcW w:w="2349" w:type="dxa"/>
          </w:tcPr>
          <w:p w14:paraId="34945127" w14:textId="71142A15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C</w:t>
            </w:r>
            <w:r w:rsidRPr="00585C8F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26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H</w:t>
            </w:r>
            <w:r w:rsidRPr="00585C8F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23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FIN</w:t>
            </w:r>
            <w:r w:rsidRPr="00585C8F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5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O</w:t>
            </w:r>
            <w:r w:rsidRPr="00585C8F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4</w:t>
            </w:r>
          </w:p>
        </w:tc>
        <w:tc>
          <w:tcPr>
            <w:tcW w:w="2349" w:type="dxa"/>
          </w:tcPr>
          <w:p w14:paraId="38FA23E1" w14:textId="7910D41B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871700-17-3</w:t>
            </w:r>
          </w:p>
        </w:tc>
      </w:tr>
      <w:tr w:rsidR="00C72D17" w14:paraId="705919E2" w14:textId="77777777" w:rsidTr="00716868">
        <w:tc>
          <w:tcPr>
            <w:tcW w:w="2348" w:type="dxa"/>
            <w:vMerge/>
          </w:tcPr>
          <w:p w14:paraId="677A4256" w14:textId="43734B47" w:rsidR="00C72D17" w:rsidRPr="00585C8F" w:rsidRDefault="00C72D17" w:rsidP="00716868">
            <w:pPr>
              <w:spacing w:line="276" w:lineRule="auto"/>
              <w:jc w:val="center"/>
              <w:rPr>
                <w:rFonts w:eastAsiaTheme="minorEastAsia" w:cs="Times New Roman"/>
                <w:lang w:eastAsia="zh-CN"/>
              </w:rPr>
            </w:pPr>
          </w:p>
        </w:tc>
        <w:tc>
          <w:tcPr>
            <w:tcW w:w="2348" w:type="dxa"/>
          </w:tcPr>
          <w:p w14:paraId="584FC3F8" w14:textId="69F39554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Erlotinib</w:t>
            </w:r>
          </w:p>
        </w:tc>
        <w:tc>
          <w:tcPr>
            <w:tcW w:w="2349" w:type="dxa"/>
          </w:tcPr>
          <w:p w14:paraId="071DDC0F" w14:textId="4226BEF1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C</w:t>
            </w:r>
            <w:r w:rsidRPr="00585C8F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22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H</w:t>
            </w:r>
            <w:r w:rsidRPr="00585C8F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23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N</w:t>
            </w:r>
            <w:r w:rsidRPr="00585C8F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3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O</w:t>
            </w:r>
            <w:r w:rsidRPr="00585C8F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4</w:t>
            </w:r>
          </w:p>
        </w:tc>
        <w:tc>
          <w:tcPr>
            <w:tcW w:w="2349" w:type="dxa"/>
          </w:tcPr>
          <w:p w14:paraId="1F8FF28F" w14:textId="6417734F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183321-74-6</w:t>
            </w:r>
          </w:p>
        </w:tc>
      </w:tr>
      <w:tr w:rsidR="00C72D17" w14:paraId="0CADE318" w14:textId="77777777" w:rsidTr="00716868">
        <w:tc>
          <w:tcPr>
            <w:tcW w:w="2348" w:type="dxa"/>
            <w:vMerge/>
          </w:tcPr>
          <w:p w14:paraId="2BF72F57" w14:textId="1D361823" w:rsidR="00C72D17" w:rsidRPr="00585C8F" w:rsidRDefault="00C72D17" w:rsidP="00716868">
            <w:pPr>
              <w:spacing w:line="276" w:lineRule="auto"/>
              <w:jc w:val="center"/>
              <w:rPr>
                <w:rFonts w:eastAsiaTheme="minorEastAsia" w:cs="Times New Roman"/>
                <w:lang w:eastAsia="zh-CN"/>
              </w:rPr>
            </w:pPr>
          </w:p>
        </w:tc>
        <w:tc>
          <w:tcPr>
            <w:tcW w:w="2348" w:type="dxa"/>
          </w:tcPr>
          <w:p w14:paraId="44DFED4E" w14:textId="78F70750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Aranotin</w:t>
            </w:r>
          </w:p>
        </w:tc>
        <w:tc>
          <w:tcPr>
            <w:tcW w:w="2349" w:type="dxa"/>
          </w:tcPr>
          <w:p w14:paraId="5D9F94DD" w14:textId="65E85AB4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C</w:t>
            </w:r>
            <w:r w:rsidRPr="00585C8F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20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H</w:t>
            </w:r>
            <w:r w:rsidRPr="00585C8F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18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N</w:t>
            </w:r>
            <w:r w:rsidRPr="00585C8F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2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O</w:t>
            </w:r>
            <w:r w:rsidRPr="00585C8F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7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S</w:t>
            </w:r>
            <w:r w:rsidRPr="00585C8F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2</w:t>
            </w:r>
          </w:p>
        </w:tc>
        <w:tc>
          <w:tcPr>
            <w:tcW w:w="2349" w:type="dxa"/>
          </w:tcPr>
          <w:p w14:paraId="4E1EBFB8" w14:textId="5236EC98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19885-51-9</w:t>
            </w:r>
          </w:p>
        </w:tc>
      </w:tr>
      <w:tr w:rsidR="00C72D17" w14:paraId="3D4856F8" w14:textId="77777777" w:rsidTr="00716868">
        <w:tc>
          <w:tcPr>
            <w:tcW w:w="2348" w:type="dxa"/>
            <w:vMerge/>
          </w:tcPr>
          <w:p w14:paraId="5E7A8ACC" w14:textId="3EA20F50" w:rsidR="00C72D17" w:rsidRPr="00585C8F" w:rsidRDefault="00C72D17" w:rsidP="00716868">
            <w:pPr>
              <w:spacing w:line="276" w:lineRule="auto"/>
              <w:jc w:val="center"/>
              <w:rPr>
                <w:rFonts w:eastAsiaTheme="minorEastAsia" w:cs="Times New Roman"/>
                <w:lang w:eastAsia="zh-CN"/>
              </w:rPr>
            </w:pPr>
          </w:p>
        </w:tc>
        <w:tc>
          <w:tcPr>
            <w:tcW w:w="2348" w:type="dxa"/>
          </w:tcPr>
          <w:p w14:paraId="1E2B9ECF" w14:textId="3A64401D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CaMKII Inhibitory Peptide AIP</w:t>
            </w:r>
          </w:p>
        </w:tc>
        <w:tc>
          <w:tcPr>
            <w:tcW w:w="2349" w:type="dxa"/>
          </w:tcPr>
          <w:p w14:paraId="0A7837DB" w14:textId="1C02CD60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C</w:t>
            </w:r>
            <w:r w:rsidRPr="00585C8F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78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H</w:t>
            </w:r>
            <w:r w:rsidRPr="00585C8F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142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N</w:t>
            </w:r>
            <w:r w:rsidRPr="00585C8F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22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O</w:t>
            </w:r>
            <w:proofErr w:type="gramStart"/>
            <w:r w:rsidRPr="00585C8F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20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 xml:space="preserve"> .</w:t>
            </w:r>
            <w:proofErr w:type="gramEnd"/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 xml:space="preserve"> C</w:t>
            </w:r>
            <w:r w:rsidRPr="00585C8F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2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HF</w:t>
            </w:r>
            <w:r w:rsidRPr="00585C8F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3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O</w:t>
            </w:r>
            <w:r w:rsidRPr="00585C8F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2</w:t>
            </w:r>
          </w:p>
        </w:tc>
        <w:tc>
          <w:tcPr>
            <w:tcW w:w="2349" w:type="dxa"/>
          </w:tcPr>
          <w:p w14:paraId="41037911" w14:textId="7CA2AA13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167114-91-2</w:t>
            </w:r>
          </w:p>
        </w:tc>
      </w:tr>
      <w:tr w:rsidR="00C72D17" w14:paraId="6D77F347" w14:textId="77777777" w:rsidTr="00716868">
        <w:tc>
          <w:tcPr>
            <w:tcW w:w="2348" w:type="dxa"/>
            <w:vMerge/>
          </w:tcPr>
          <w:p w14:paraId="6F06371C" w14:textId="049FB580" w:rsidR="00C72D17" w:rsidRPr="00585C8F" w:rsidRDefault="00C72D17" w:rsidP="00716868">
            <w:pPr>
              <w:spacing w:line="276" w:lineRule="auto"/>
              <w:jc w:val="center"/>
              <w:rPr>
                <w:rFonts w:eastAsiaTheme="minorEastAsia" w:cs="Times New Roman"/>
                <w:lang w:eastAsia="zh-CN"/>
              </w:rPr>
            </w:pPr>
          </w:p>
        </w:tc>
        <w:tc>
          <w:tcPr>
            <w:tcW w:w="2348" w:type="dxa"/>
          </w:tcPr>
          <w:p w14:paraId="5C7D2595" w14:textId="3DF8CA1C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proofErr w:type="spellStart"/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Fluorofenidone</w:t>
            </w:r>
            <w:proofErr w:type="spellEnd"/>
          </w:p>
        </w:tc>
        <w:tc>
          <w:tcPr>
            <w:tcW w:w="2349" w:type="dxa"/>
          </w:tcPr>
          <w:p w14:paraId="48179B12" w14:textId="5782BA45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C</w:t>
            </w:r>
            <w:r w:rsidRPr="00585C8F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12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H</w:t>
            </w:r>
            <w:r w:rsidRPr="00585C8F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10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FNO</w:t>
            </w:r>
          </w:p>
        </w:tc>
        <w:tc>
          <w:tcPr>
            <w:tcW w:w="2349" w:type="dxa"/>
          </w:tcPr>
          <w:p w14:paraId="4CA4E87D" w14:textId="69CE5D09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848353-85-5</w:t>
            </w:r>
          </w:p>
        </w:tc>
      </w:tr>
      <w:tr w:rsidR="00C72D17" w14:paraId="7F5B46B3" w14:textId="77777777" w:rsidTr="00716868">
        <w:tc>
          <w:tcPr>
            <w:tcW w:w="2348" w:type="dxa"/>
            <w:vMerge/>
          </w:tcPr>
          <w:p w14:paraId="31A150E8" w14:textId="7FE4E403" w:rsidR="00C72D17" w:rsidRPr="00585C8F" w:rsidRDefault="00C72D17" w:rsidP="00716868">
            <w:pPr>
              <w:spacing w:line="276" w:lineRule="auto"/>
              <w:jc w:val="center"/>
              <w:rPr>
                <w:rFonts w:eastAsiaTheme="minorEastAsia" w:cs="Times New Roman"/>
                <w:lang w:eastAsia="zh-CN"/>
              </w:rPr>
            </w:pPr>
          </w:p>
        </w:tc>
        <w:tc>
          <w:tcPr>
            <w:tcW w:w="2348" w:type="dxa"/>
          </w:tcPr>
          <w:p w14:paraId="14A99B17" w14:textId="2C20B168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Urolithin A</w:t>
            </w:r>
          </w:p>
        </w:tc>
        <w:tc>
          <w:tcPr>
            <w:tcW w:w="2349" w:type="dxa"/>
          </w:tcPr>
          <w:p w14:paraId="49AF8DC8" w14:textId="5CA6A79B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C</w:t>
            </w:r>
            <w:r w:rsidRPr="00585C8F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13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H</w:t>
            </w:r>
            <w:r w:rsidRPr="00585C8F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8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O</w:t>
            </w:r>
            <w:r w:rsidRPr="00585C8F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4</w:t>
            </w:r>
          </w:p>
        </w:tc>
        <w:tc>
          <w:tcPr>
            <w:tcW w:w="2349" w:type="dxa"/>
          </w:tcPr>
          <w:p w14:paraId="6EDF15FC" w14:textId="7A8E4638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1143-70-0</w:t>
            </w:r>
          </w:p>
        </w:tc>
      </w:tr>
      <w:tr w:rsidR="00C72D17" w14:paraId="555D37FA" w14:textId="77777777" w:rsidTr="00716868">
        <w:tc>
          <w:tcPr>
            <w:tcW w:w="2348" w:type="dxa"/>
            <w:vMerge/>
          </w:tcPr>
          <w:p w14:paraId="516C803C" w14:textId="454C7B74" w:rsidR="00C72D17" w:rsidRPr="00585C8F" w:rsidRDefault="00C72D17" w:rsidP="00716868">
            <w:pPr>
              <w:spacing w:line="276" w:lineRule="auto"/>
              <w:jc w:val="center"/>
              <w:rPr>
                <w:rFonts w:eastAsiaTheme="minorEastAsia" w:cs="Times New Roman"/>
                <w:lang w:eastAsia="zh-CN"/>
              </w:rPr>
            </w:pPr>
          </w:p>
        </w:tc>
        <w:tc>
          <w:tcPr>
            <w:tcW w:w="2348" w:type="dxa"/>
          </w:tcPr>
          <w:p w14:paraId="4A805CE1" w14:textId="0A1AD695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Risedronate (RIS)</w:t>
            </w:r>
          </w:p>
        </w:tc>
        <w:tc>
          <w:tcPr>
            <w:tcW w:w="2349" w:type="dxa"/>
          </w:tcPr>
          <w:p w14:paraId="397810D6" w14:textId="132E1A35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C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7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H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11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NO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7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P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2</w:t>
            </w:r>
          </w:p>
        </w:tc>
        <w:tc>
          <w:tcPr>
            <w:tcW w:w="2349" w:type="dxa"/>
          </w:tcPr>
          <w:p w14:paraId="4E2AA733" w14:textId="3B690572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105462-24-6</w:t>
            </w:r>
          </w:p>
        </w:tc>
      </w:tr>
      <w:tr w:rsidR="00C72D17" w14:paraId="72C8DFBC" w14:textId="77777777" w:rsidTr="00716868">
        <w:tc>
          <w:tcPr>
            <w:tcW w:w="2348" w:type="dxa"/>
            <w:vMerge/>
          </w:tcPr>
          <w:p w14:paraId="5D3796AA" w14:textId="39BA1FB4" w:rsidR="00C72D17" w:rsidRPr="00585C8F" w:rsidRDefault="00C72D17" w:rsidP="00716868">
            <w:pPr>
              <w:spacing w:line="276" w:lineRule="auto"/>
              <w:jc w:val="center"/>
              <w:rPr>
                <w:rFonts w:eastAsiaTheme="minorEastAsia" w:cs="Times New Roman"/>
                <w:lang w:eastAsia="zh-CN"/>
              </w:rPr>
            </w:pPr>
          </w:p>
        </w:tc>
        <w:tc>
          <w:tcPr>
            <w:tcW w:w="2348" w:type="dxa"/>
          </w:tcPr>
          <w:p w14:paraId="389BF0B1" w14:textId="616709C4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Metformin</w:t>
            </w:r>
          </w:p>
        </w:tc>
        <w:tc>
          <w:tcPr>
            <w:tcW w:w="2349" w:type="dxa"/>
          </w:tcPr>
          <w:p w14:paraId="516D9695" w14:textId="38949DFC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C</w:t>
            </w:r>
            <w:r w:rsidRPr="00035118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4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H</w:t>
            </w:r>
            <w:r w:rsidRPr="00035118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11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N</w:t>
            </w:r>
            <w:r w:rsidRPr="00035118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5</w:t>
            </w:r>
          </w:p>
        </w:tc>
        <w:tc>
          <w:tcPr>
            <w:tcW w:w="2349" w:type="dxa"/>
          </w:tcPr>
          <w:p w14:paraId="7436BBA0" w14:textId="1651EDD9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657-24-9</w:t>
            </w:r>
          </w:p>
        </w:tc>
      </w:tr>
      <w:tr w:rsidR="00C72D17" w14:paraId="39304BF0" w14:textId="77777777" w:rsidTr="00716868">
        <w:tc>
          <w:tcPr>
            <w:tcW w:w="2348" w:type="dxa"/>
            <w:vMerge/>
          </w:tcPr>
          <w:p w14:paraId="7C480AB3" w14:textId="2E6CC952" w:rsidR="00C72D17" w:rsidRPr="00585C8F" w:rsidRDefault="00C72D17" w:rsidP="00716868">
            <w:pPr>
              <w:spacing w:line="276" w:lineRule="auto"/>
              <w:jc w:val="center"/>
              <w:rPr>
                <w:rFonts w:eastAsiaTheme="minorEastAsia" w:cs="Times New Roman"/>
                <w:lang w:eastAsia="zh-CN"/>
              </w:rPr>
            </w:pPr>
          </w:p>
        </w:tc>
        <w:tc>
          <w:tcPr>
            <w:tcW w:w="2348" w:type="dxa"/>
          </w:tcPr>
          <w:p w14:paraId="72CF6B09" w14:textId="4A77651C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Erythropoietin (EPO)</w:t>
            </w:r>
          </w:p>
        </w:tc>
        <w:tc>
          <w:tcPr>
            <w:tcW w:w="2349" w:type="dxa"/>
          </w:tcPr>
          <w:p w14:paraId="1A4A3BC5" w14:textId="771C96AE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C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134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H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226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N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38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O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41</w:t>
            </w:r>
          </w:p>
        </w:tc>
        <w:tc>
          <w:tcPr>
            <w:tcW w:w="2349" w:type="dxa"/>
          </w:tcPr>
          <w:p w14:paraId="2CE3C604" w14:textId="6CAA7C07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11096-26-7</w:t>
            </w:r>
          </w:p>
        </w:tc>
      </w:tr>
      <w:tr w:rsidR="00C72D17" w14:paraId="39A596C9" w14:textId="77777777" w:rsidTr="00716868">
        <w:tc>
          <w:tcPr>
            <w:tcW w:w="2348" w:type="dxa"/>
            <w:vMerge/>
          </w:tcPr>
          <w:p w14:paraId="051749A3" w14:textId="14C0F97C" w:rsidR="00C72D17" w:rsidRPr="00585C8F" w:rsidRDefault="00C72D17" w:rsidP="00716868">
            <w:pPr>
              <w:spacing w:line="276" w:lineRule="auto"/>
              <w:jc w:val="center"/>
              <w:rPr>
                <w:rFonts w:eastAsiaTheme="minorEastAsia" w:cs="Times New Roman"/>
                <w:lang w:eastAsia="zh-CN"/>
              </w:rPr>
            </w:pPr>
          </w:p>
        </w:tc>
        <w:tc>
          <w:tcPr>
            <w:tcW w:w="2348" w:type="dxa"/>
          </w:tcPr>
          <w:p w14:paraId="6970B400" w14:textId="79837DD6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SHP099 (SHP2 inhibitor)</w:t>
            </w:r>
          </w:p>
        </w:tc>
        <w:tc>
          <w:tcPr>
            <w:tcW w:w="2349" w:type="dxa"/>
          </w:tcPr>
          <w:p w14:paraId="23B65046" w14:textId="05C8679B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C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16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H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19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Cl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2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N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5</w:t>
            </w:r>
          </w:p>
        </w:tc>
        <w:tc>
          <w:tcPr>
            <w:tcW w:w="2349" w:type="dxa"/>
          </w:tcPr>
          <w:p w14:paraId="243252F7" w14:textId="39B5929A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1801747-42-1</w:t>
            </w:r>
          </w:p>
        </w:tc>
      </w:tr>
      <w:tr w:rsidR="00C72D17" w14:paraId="5A96D774" w14:textId="77777777" w:rsidTr="00716868">
        <w:tc>
          <w:tcPr>
            <w:tcW w:w="2348" w:type="dxa"/>
            <w:vMerge/>
          </w:tcPr>
          <w:p w14:paraId="444E82BB" w14:textId="6FD8D70D" w:rsidR="00C72D17" w:rsidRPr="00585C8F" w:rsidRDefault="00C72D17" w:rsidP="00716868">
            <w:pPr>
              <w:spacing w:line="276" w:lineRule="auto"/>
              <w:jc w:val="center"/>
              <w:rPr>
                <w:rFonts w:eastAsiaTheme="minorEastAsia" w:cs="Times New Roman"/>
                <w:lang w:eastAsia="zh-CN"/>
              </w:rPr>
            </w:pPr>
          </w:p>
        </w:tc>
        <w:tc>
          <w:tcPr>
            <w:tcW w:w="2348" w:type="dxa"/>
          </w:tcPr>
          <w:p w14:paraId="12FA29A9" w14:textId="5BD46E83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proofErr w:type="spellStart"/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Mefunidone</w:t>
            </w:r>
            <w:proofErr w:type="spellEnd"/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 xml:space="preserve"> (MFD)</w:t>
            </w:r>
          </w:p>
        </w:tc>
        <w:tc>
          <w:tcPr>
            <w:tcW w:w="2349" w:type="dxa"/>
          </w:tcPr>
          <w:p w14:paraId="221CF730" w14:textId="3053D82E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C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21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H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26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ClF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3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N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4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O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2</w:t>
            </w:r>
          </w:p>
        </w:tc>
        <w:tc>
          <w:tcPr>
            <w:tcW w:w="2349" w:type="dxa"/>
          </w:tcPr>
          <w:p w14:paraId="4C43A828" w14:textId="6D2D6359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N/A</w:t>
            </w:r>
          </w:p>
        </w:tc>
      </w:tr>
      <w:tr w:rsidR="00C72D17" w14:paraId="45C122CD" w14:textId="77777777" w:rsidTr="00CD7F51">
        <w:trPr>
          <w:trHeight w:val="1316"/>
        </w:trPr>
        <w:tc>
          <w:tcPr>
            <w:tcW w:w="2348" w:type="dxa"/>
            <w:vMerge/>
          </w:tcPr>
          <w:p w14:paraId="265B537A" w14:textId="25E1C038" w:rsidR="00C72D17" w:rsidRPr="00585C8F" w:rsidRDefault="00C72D17" w:rsidP="00716868">
            <w:pPr>
              <w:spacing w:line="276" w:lineRule="auto"/>
              <w:jc w:val="center"/>
              <w:rPr>
                <w:rFonts w:eastAsiaTheme="minorEastAsia" w:cs="Times New Roman"/>
                <w:lang w:eastAsia="zh-CN"/>
              </w:rPr>
            </w:pPr>
          </w:p>
        </w:tc>
        <w:tc>
          <w:tcPr>
            <w:tcW w:w="2348" w:type="dxa"/>
          </w:tcPr>
          <w:p w14:paraId="346C130A" w14:textId="77777777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Olmesartan</w:t>
            </w:r>
          </w:p>
          <w:p w14:paraId="189E43C4" w14:textId="1496CB44" w:rsidR="00C72D17" w:rsidRPr="00585C8F" w:rsidRDefault="00C72D17" w:rsidP="005D639A">
            <w:pPr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DR8 (DHNNPQIR)</w:t>
            </w:r>
          </w:p>
        </w:tc>
        <w:tc>
          <w:tcPr>
            <w:tcW w:w="2349" w:type="dxa"/>
          </w:tcPr>
          <w:p w14:paraId="6E707C48" w14:textId="77777777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C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24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H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26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N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6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O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3</w:t>
            </w:r>
          </w:p>
          <w:p w14:paraId="0A9A84E2" w14:textId="61B88AA4" w:rsidR="00C72D17" w:rsidRPr="00585C8F" w:rsidRDefault="00C72D17" w:rsidP="005D639A">
            <w:pPr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 xml:space="preserve">C₄₀H₆₄N₁₆O₁₄ (octapeptide, sequence: 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lastRenderedPageBreak/>
              <w:t>Asp-His-</w:t>
            </w:r>
            <w:proofErr w:type="spellStart"/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Asn</w:t>
            </w:r>
            <w:proofErr w:type="spellEnd"/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-</w:t>
            </w:r>
            <w:proofErr w:type="spellStart"/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Asn</w:t>
            </w:r>
            <w:proofErr w:type="spellEnd"/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-Pro-Gln-Arg)</w:t>
            </w:r>
          </w:p>
        </w:tc>
        <w:tc>
          <w:tcPr>
            <w:tcW w:w="2349" w:type="dxa"/>
          </w:tcPr>
          <w:p w14:paraId="30509A1E" w14:textId="77777777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lastRenderedPageBreak/>
              <w:t>144689-24-7</w:t>
            </w:r>
          </w:p>
          <w:p w14:paraId="64E87AF0" w14:textId="57DBB0BB" w:rsidR="00C72D17" w:rsidRPr="00585C8F" w:rsidRDefault="00C72D17" w:rsidP="005D639A">
            <w:pPr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N/A</w:t>
            </w:r>
          </w:p>
        </w:tc>
      </w:tr>
      <w:tr w:rsidR="00C72D17" w14:paraId="4825BA09" w14:textId="77777777" w:rsidTr="00B70D85">
        <w:trPr>
          <w:trHeight w:val="1316"/>
        </w:trPr>
        <w:tc>
          <w:tcPr>
            <w:tcW w:w="2348" w:type="dxa"/>
            <w:vMerge/>
          </w:tcPr>
          <w:p w14:paraId="5FAFB095" w14:textId="3A28F799" w:rsidR="00C72D17" w:rsidRPr="00585C8F" w:rsidRDefault="00C72D17" w:rsidP="00716868">
            <w:pPr>
              <w:spacing w:line="276" w:lineRule="auto"/>
              <w:jc w:val="center"/>
              <w:rPr>
                <w:rFonts w:eastAsiaTheme="minorEastAsia" w:cs="Times New Roman"/>
                <w:lang w:eastAsia="zh-CN"/>
              </w:rPr>
            </w:pPr>
          </w:p>
        </w:tc>
        <w:tc>
          <w:tcPr>
            <w:tcW w:w="2348" w:type="dxa"/>
          </w:tcPr>
          <w:p w14:paraId="721638CA" w14:textId="30C7E801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proofErr w:type="spellStart"/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Suplatast</w:t>
            </w:r>
            <w:proofErr w:type="spellEnd"/>
          </w:p>
        </w:tc>
        <w:tc>
          <w:tcPr>
            <w:tcW w:w="2349" w:type="dxa"/>
          </w:tcPr>
          <w:p w14:paraId="598D9677" w14:textId="4C66774C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C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16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H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26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NO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4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S</w:t>
            </w:r>
          </w:p>
        </w:tc>
        <w:tc>
          <w:tcPr>
            <w:tcW w:w="2349" w:type="dxa"/>
          </w:tcPr>
          <w:p w14:paraId="27D24174" w14:textId="14958AA3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94055-75-1</w:t>
            </w:r>
          </w:p>
        </w:tc>
      </w:tr>
      <w:tr w:rsidR="00C72D17" w14:paraId="3EB45D86" w14:textId="77777777" w:rsidTr="00347949">
        <w:trPr>
          <w:trHeight w:val="1316"/>
        </w:trPr>
        <w:tc>
          <w:tcPr>
            <w:tcW w:w="2348" w:type="dxa"/>
            <w:vMerge/>
          </w:tcPr>
          <w:p w14:paraId="2118261D" w14:textId="77777777" w:rsidR="00C72D17" w:rsidRPr="00585C8F" w:rsidRDefault="00C72D17" w:rsidP="00716868">
            <w:pPr>
              <w:spacing w:line="276" w:lineRule="auto"/>
              <w:jc w:val="center"/>
              <w:rPr>
                <w:rFonts w:eastAsiaTheme="minorEastAsia" w:cs="Times New Roman"/>
                <w:lang w:eastAsia="zh-CN"/>
              </w:rPr>
            </w:pPr>
          </w:p>
        </w:tc>
        <w:tc>
          <w:tcPr>
            <w:tcW w:w="2348" w:type="dxa"/>
          </w:tcPr>
          <w:p w14:paraId="367AF5E3" w14:textId="1CF712E1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N-Acetyl Cysteine (NAC)</w:t>
            </w:r>
          </w:p>
        </w:tc>
        <w:tc>
          <w:tcPr>
            <w:tcW w:w="2349" w:type="dxa"/>
          </w:tcPr>
          <w:p w14:paraId="2637DDA8" w14:textId="2C370B75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C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5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H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9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NO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3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S</w:t>
            </w:r>
          </w:p>
        </w:tc>
        <w:tc>
          <w:tcPr>
            <w:tcW w:w="2349" w:type="dxa"/>
          </w:tcPr>
          <w:p w14:paraId="483F47DA" w14:textId="0CFC6767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616-91-1</w:t>
            </w:r>
          </w:p>
        </w:tc>
      </w:tr>
      <w:tr w:rsidR="00C72D17" w14:paraId="6ECDA058" w14:textId="77777777" w:rsidTr="00347949">
        <w:trPr>
          <w:trHeight w:val="1316"/>
        </w:trPr>
        <w:tc>
          <w:tcPr>
            <w:tcW w:w="2348" w:type="dxa"/>
            <w:vMerge/>
          </w:tcPr>
          <w:p w14:paraId="5B187662" w14:textId="77777777" w:rsidR="00C72D17" w:rsidRPr="00585C8F" w:rsidRDefault="00C72D17" w:rsidP="00716868">
            <w:pPr>
              <w:spacing w:line="276" w:lineRule="auto"/>
              <w:jc w:val="center"/>
              <w:rPr>
                <w:rFonts w:eastAsiaTheme="minorEastAsia" w:cs="Times New Roman"/>
                <w:lang w:eastAsia="zh-CN"/>
              </w:rPr>
            </w:pPr>
          </w:p>
        </w:tc>
        <w:tc>
          <w:tcPr>
            <w:tcW w:w="2348" w:type="dxa"/>
          </w:tcPr>
          <w:p w14:paraId="5482760D" w14:textId="4765D7A4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CG200745</w:t>
            </w:r>
          </w:p>
        </w:tc>
        <w:tc>
          <w:tcPr>
            <w:tcW w:w="2349" w:type="dxa"/>
          </w:tcPr>
          <w:p w14:paraId="2BF7B281" w14:textId="39A79BE8" w:rsidR="00C72D17" w:rsidRPr="00585C8F" w:rsidRDefault="00486942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C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24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H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33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N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3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O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4</w:t>
            </w:r>
          </w:p>
        </w:tc>
        <w:tc>
          <w:tcPr>
            <w:tcW w:w="2349" w:type="dxa"/>
          </w:tcPr>
          <w:p w14:paraId="5887DA46" w14:textId="5800D352" w:rsidR="00C72D17" w:rsidRPr="00585C8F" w:rsidRDefault="00486942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936221-33-9</w:t>
            </w:r>
          </w:p>
        </w:tc>
      </w:tr>
      <w:tr w:rsidR="00C72D17" w14:paraId="295979C7" w14:textId="77777777" w:rsidTr="00347949">
        <w:trPr>
          <w:trHeight w:val="1316"/>
        </w:trPr>
        <w:tc>
          <w:tcPr>
            <w:tcW w:w="2348" w:type="dxa"/>
            <w:vMerge/>
          </w:tcPr>
          <w:p w14:paraId="79795E94" w14:textId="77777777" w:rsidR="00C72D17" w:rsidRPr="00585C8F" w:rsidRDefault="00C72D17" w:rsidP="00716868">
            <w:pPr>
              <w:spacing w:line="276" w:lineRule="auto"/>
              <w:jc w:val="center"/>
              <w:rPr>
                <w:rFonts w:eastAsiaTheme="minorEastAsia" w:cs="Times New Roman"/>
                <w:lang w:eastAsia="zh-CN"/>
              </w:rPr>
            </w:pPr>
          </w:p>
        </w:tc>
        <w:tc>
          <w:tcPr>
            <w:tcW w:w="2348" w:type="dxa"/>
          </w:tcPr>
          <w:p w14:paraId="402E3B8B" w14:textId="1BC04BBB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TP0472993</w:t>
            </w:r>
          </w:p>
        </w:tc>
        <w:tc>
          <w:tcPr>
            <w:tcW w:w="2349" w:type="dxa"/>
          </w:tcPr>
          <w:p w14:paraId="48AF23EE" w14:textId="47244A6A" w:rsidR="00C72D17" w:rsidRPr="00585C8F" w:rsidRDefault="00486942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C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16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H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20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N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4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O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2</w:t>
            </w:r>
          </w:p>
        </w:tc>
        <w:tc>
          <w:tcPr>
            <w:tcW w:w="2349" w:type="dxa"/>
          </w:tcPr>
          <w:p w14:paraId="0202328A" w14:textId="5914AEE0" w:rsidR="00C72D17" w:rsidRPr="00585C8F" w:rsidRDefault="00486942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2126874-77-7</w:t>
            </w:r>
          </w:p>
        </w:tc>
      </w:tr>
      <w:tr w:rsidR="00C72D17" w14:paraId="21B091EB" w14:textId="77777777" w:rsidTr="00347949">
        <w:trPr>
          <w:trHeight w:val="1316"/>
        </w:trPr>
        <w:tc>
          <w:tcPr>
            <w:tcW w:w="2348" w:type="dxa"/>
            <w:vMerge/>
          </w:tcPr>
          <w:p w14:paraId="228A713B" w14:textId="77777777" w:rsidR="00C72D17" w:rsidRPr="00585C8F" w:rsidRDefault="00C72D17" w:rsidP="00716868">
            <w:pPr>
              <w:spacing w:line="276" w:lineRule="auto"/>
              <w:jc w:val="center"/>
              <w:rPr>
                <w:rFonts w:eastAsiaTheme="minorEastAsia" w:cs="Times New Roman"/>
                <w:lang w:eastAsia="zh-CN"/>
              </w:rPr>
            </w:pPr>
          </w:p>
        </w:tc>
        <w:tc>
          <w:tcPr>
            <w:tcW w:w="2348" w:type="dxa"/>
          </w:tcPr>
          <w:p w14:paraId="3426B20F" w14:textId="1B72F81E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Erlotinib</w:t>
            </w:r>
          </w:p>
        </w:tc>
        <w:tc>
          <w:tcPr>
            <w:tcW w:w="2349" w:type="dxa"/>
          </w:tcPr>
          <w:p w14:paraId="4B89CA2E" w14:textId="3810E18A" w:rsidR="00C72D17" w:rsidRPr="00585C8F" w:rsidRDefault="00486942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C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22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H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23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N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3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O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4</w:t>
            </w:r>
          </w:p>
        </w:tc>
        <w:tc>
          <w:tcPr>
            <w:tcW w:w="2349" w:type="dxa"/>
          </w:tcPr>
          <w:p w14:paraId="001E33A9" w14:textId="159A2DCD" w:rsidR="00C72D17" w:rsidRPr="00585C8F" w:rsidRDefault="00486942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183321-74-6</w:t>
            </w:r>
          </w:p>
        </w:tc>
      </w:tr>
      <w:tr w:rsidR="00C72D17" w14:paraId="31966921" w14:textId="77777777" w:rsidTr="00347949">
        <w:trPr>
          <w:trHeight w:val="1316"/>
        </w:trPr>
        <w:tc>
          <w:tcPr>
            <w:tcW w:w="2348" w:type="dxa"/>
            <w:vMerge/>
          </w:tcPr>
          <w:p w14:paraId="4DEBEA3A" w14:textId="77777777" w:rsidR="00C72D17" w:rsidRPr="00585C8F" w:rsidRDefault="00C72D17" w:rsidP="00716868">
            <w:pPr>
              <w:spacing w:line="276" w:lineRule="auto"/>
              <w:jc w:val="center"/>
              <w:rPr>
                <w:rFonts w:eastAsiaTheme="minorEastAsia" w:cs="Times New Roman"/>
                <w:lang w:eastAsia="zh-CN"/>
              </w:rPr>
            </w:pPr>
          </w:p>
        </w:tc>
        <w:tc>
          <w:tcPr>
            <w:tcW w:w="2348" w:type="dxa"/>
          </w:tcPr>
          <w:p w14:paraId="6E858304" w14:textId="0F75263A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proofErr w:type="spellStart"/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Eicosapentaenoic</w:t>
            </w:r>
            <w:proofErr w:type="spellEnd"/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 xml:space="preserve"> acid (EPA)</w:t>
            </w:r>
          </w:p>
        </w:tc>
        <w:tc>
          <w:tcPr>
            <w:tcW w:w="2349" w:type="dxa"/>
          </w:tcPr>
          <w:p w14:paraId="13002964" w14:textId="06E2F9C6" w:rsidR="00C72D17" w:rsidRPr="00585C8F" w:rsidRDefault="00486942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C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20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H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30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O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2</w:t>
            </w:r>
          </w:p>
        </w:tc>
        <w:tc>
          <w:tcPr>
            <w:tcW w:w="2349" w:type="dxa"/>
          </w:tcPr>
          <w:p w14:paraId="08409B67" w14:textId="5501BB43" w:rsidR="00C72D17" w:rsidRPr="00585C8F" w:rsidRDefault="00486942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32839-30-8</w:t>
            </w:r>
          </w:p>
        </w:tc>
      </w:tr>
      <w:tr w:rsidR="00C72D17" w14:paraId="1DBDBA14" w14:textId="77777777" w:rsidTr="00347949">
        <w:trPr>
          <w:trHeight w:val="1316"/>
        </w:trPr>
        <w:tc>
          <w:tcPr>
            <w:tcW w:w="2348" w:type="dxa"/>
            <w:vMerge/>
          </w:tcPr>
          <w:p w14:paraId="12481450" w14:textId="77777777" w:rsidR="00C72D17" w:rsidRPr="00585C8F" w:rsidRDefault="00C72D17" w:rsidP="00716868">
            <w:pPr>
              <w:spacing w:line="276" w:lineRule="auto"/>
              <w:jc w:val="center"/>
              <w:rPr>
                <w:rFonts w:eastAsiaTheme="minorEastAsia" w:cs="Times New Roman"/>
                <w:lang w:eastAsia="zh-CN"/>
              </w:rPr>
            </w:pPr>
          </w:p>
        </w:tc>
        <w:tc>
          <w:tcPr>
            <w:tcW w:w="2348" w:type="dxa"/>
          </w:tcPr>
          <w:p w14:paraId="72400F0F" w14:textId="15B3EAA4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Vorapaxar</w:t>
            </w:r>
          </w:p>
        </w:tc>
        <w:tc>
          <w:tcPr>
            <w:tcW w:w="2349" w:type="dxa"/>
          </w:tcPr>
          <w:p w14:paraId="1E8EB607" w14:textId="42B6823A" w:rsidR="00C72D17" w:rsidRPr="00585C8F" w:rsidRDefault="00486942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C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29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H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33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FN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2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O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4</w:t>
            </w:r>
          </w:p>
        </w:tc>
        <w:tc>
          <w:tcPr>
            <w:tcW w:w="2349" w:type="dxa"/>
          </w:tcPr>
          <w:p w14:paraId="63E9DC85" w14:textId="5C15A4DD" w:rsidR="00C72D17" w:rsidRPr="00585C8F" w:rsidRDefault="00486942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618385-01-6</w:t>
            </w:r>
          </w:p>
        </w:tc>
      </w:tr>
      <w:tr w:rsidR="00C72D17" w14:paraId="48647D9E" w14:textId="77777777" w:rsidTr="00347949">
        <w:trPr>
          <w:trHeight w:val="1316"/>
        </w:trPr>
        <w:tc>
          <w:tcPr>
            <w:tcW w:w="2348" w:type="dxa"/>
            <w:vMerge/>
          </w:tcPr>
          <w:p w14:paraId="14E69679" w14:textId="77777777" w:rsidR="00C72D17" w:rsidRPr="00585C8F" w:rsidRDefault="00C72D17" w:rsidP="00716868">
            <w:pPr>
              <w:spacing w:line="276" w:lineRule="auto"/>
              <w:jc w:val="center"/>
              <w:rPr>
                <w:rFonts w:eastAsiaTheme="minorEastAsia" w:cs="Times New Roman"/>
                <w:lang w:eastAsia="zh-CN"/>
              </w:rPr>
            </w:pPr>
          </w:p>
        </w:tc>
        <w:tc>
          <w:tcPr>
            <w:tcW w:w="2348" w:type="dxa"/>
          </w:tcPr>
          <w:p w14:paraId="6D27687C" w14:textId="6C858DF8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proofErr w:type="spellStart"/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Camostat</w:t>
            </w:r>
            <w:proofErr w:type="spellEnd"/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Mesilate</w:t>
            </w:r>
            <w:proofErr w:type="spellEnd"/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 xml:space="preserve"> (CM)</w:t>
            </w:r>
          </w:p>
        </w:tc>
        <w:tc>
          <w:tcPr>
            <w:tcW w:w="2349" w:type="dxa"/>
          </w:tcPr>
          <w:p w14:paraId="1BE056A8" w14:textId="5844B4C3" w:rsidR="00C72D17" w:rsidRPr="00585C8F" w:rsidRDefault="00486942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C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21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H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26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N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4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O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8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S</w:t>
            </w:r>
          </w:p>
        </w:tc>
        <w:tc>
          <w:tcPr>
            <w:tcW w:w="2349" w:type="dxa"/>
          </w:tcPr>
          <w:p w14:paraId="08693D62" w14:textId="287E539E" w:rsidR="00C72D17" w:rsidRPr="00585C8F" w:rsidRDefault="00486942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59721-29-8</w:t>
            </w:r>
          </w:p>
        </w:tc>
      </w:tr>
      <w:tr w:rsidR="00C72D17" w14:paraId="3CEB2943" w14:textId="77777777" w:rsidTr="00FF5FB8">
        <w:trPr>
          <w:trHeight w:val="674"/>
        </w:trPr>
        <w:tc>
          <w:tcPr>
            <w:tcW w:w="2348" w:type="dxa"/>
            <w:vMerge w:val="restart"/>
          </w:tcPr>
          <w:p w14:paraId="58910B21" w14:textId="37C1B86F" w:rsidR="00C72D17" w:rsidRPr="00585C8F" w:rsidRDefault="00C72D17" w:rsidP="009A2466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Natural Bioactive Compound</w:t>
            </w:r>
          </w:p>
        </w:tc>
        <w:tc>
          <w:tcPr>
            <w:tcW w:w="2348" w:type="dxa"/>
          </w:tcPr>
          <w:p w14:paraId="4F64D385" w14:textId="5F460423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proofErr w:type="spellStart"/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Vaccarin</w:t>
            </w:r>
            <w:proofErr w:type="spellEnd"/>
          </w:p>
        </w:tc>
        <w:tc>
          <w:tcPr>
            <w:tcW w:w="2349" w:type="dxa"/>
          </w:tcPr>
          <w:p w14:paraId="6A1369AF" w14:textId="5C0FA3D5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C</w:t>
            </w:r>
            <w:r w:rsidRPr="00585C8F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32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H</w:t>
            </w:r>
            <w:r w:rsidRPr="00585C8F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38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O</w:t>
            </w:r>
            <w:r w:rsidRPr="00585C8F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19</w:t>
            </w:r>
          </w:p>
        </w:tc>
        <w:tc>
          <w:tcPr>
            <w:tcW w:w="2349" w:type="dxa"/>
          </w:tcPr>
          <w:p w14:paraId="05CA4CA6" w14:textId="4CE8A52A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53452-16-7</w:t>
            </w:r>
          </w:p>
        </w:tc>
      </w:tr>
      <w:tr w:rsidR="00C72D17" w14:paraId="3D4659EA" w14:textId="77777777" w:rsidTr="00716868">
        <w:tc>
          <w:tcPr>
            <w:tcW w:w="2348" w:type="dxa"/>
            <w:vMerge/>
          </w:tcPr>
          <w:p w14:paraId="7C5A9846" w14:textId="77777777" w:rsidR="00C72D17" w:rsidRPr="00585C8F" w:rsidRDefault="00C72D17" w:rsidP="009A2466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348" w:type="dxa"/>
          </w:tcPr>
          <w:p w14:paraId="3A90A6F2" w14:textId="6FEE45F2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proofErr w:type="spellStart"/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Ganoderic</w:t>
            </w:r>
            <w:proofErr w:type="spellEnd"/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 xml:space="preserve"> acid</w:t>
            </w:r>
          </w:p>
        </w:tc>
        <w:tc>
          <w:tcPr>
            <w:tcW w:w="2349" w:type="dxa"/>
          </w:tcPr>
          <w:p w14:paraId="5A6172F2" w14:textId="1910B75E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C</w:t>
            </w:r>
            <w:r w:rsidRPr="00585C8F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30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H</w:t>
            </w:r>
            <w:r w:rsidRPr="00585C8F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44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O</w:t>
            </w:r>
            <w:r w:rsidRPr="00585C8F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7</w:t>
            </w:r>
          </w:p>
        </w:tc>
        <w:tc>
          <w:tcPr>
            <w:tcW w:w="2349" w:type="dxa"/>
          </w:tcPr>
          <w:p w14:paraId="6783905E" w14:textId="3121109E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81907-62-2</w:t>
            </w:r>
          </w:p>
        </w:tc>
      </w:tr>
      <w:tr w:rsidR="00C72D17" w14:paraId="5DD1B879" w14:textId="77777777" w:rsidTr="00716868">
        <w:tc>
          <w:tcPr>
            <w:tcW w:w="2348" w:type="dxa"/>
            <w:vMerge/>
          </w:tcPr>
          <w:p w14:paraId="4A8B3789" w14:textId="77777777" w:rsidR="00C72D17" w:rsidRPr="00585C8F" w:rsidRDefault="00C72D17" w:rsidP="009A2466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348" w:type="dxa"/>
          </w:tcPr>
          <w:p w14:paraId="59DE6D8B" w14:textId="40FE5A72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Curcumin</w:t>
            </w:r>
          </w:p>
        </w:tc>
        <w:tc>
          <w:tcPr>
            <w:tcW w:w="2349" w:type="dxa"/>
          </w:tcPr>
          <w:p w14:paraId="451D411E" w14:textId="7BE5C294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C</w:t>
            </w:r>
            <w:r w:rsidRPr="00585C8F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21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H</w:t>
            </w:r>
            <w:r w:rsidRPr="00585C8F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20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O</w:t>
            </w:r>
            <w:r w:rsidRPr="00585C8F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6</w:t>
            </w:r>
          </w:p>
        </w:tc>
        <w:tc>
          <w:tcPr>
            <w:tcW w:w="2349" w:type="dxa"/>
          </w:tcPr>
          <w:p w14:paraId="0E57EAA7" w14:textId="65E42F59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458-37-7</w:t>
            </w:r>
          </w:p>
        </w:tc>
      </w:tr>
      <w:tr w:rsidR="00C72D17" w14:paraId="5F459517" w14:textId="77777777" w:rsidTr="00716868">
        <w:tc>
          <w:tcPr>
            <w:tcW w:w="2348" w:type="dxa"/>
            <w:vMerge/>
          </w:tcPr>
          <w:p w14:paraId="155502EA" w14:textId="77777777" w:rsidR="00C72D17" w:rsidRPr="00585C8F" w:rsidRDefault="00C72D17" w:rsidP="009A2466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348" w:type="dxa"/>
          </w:tcPr>
          <w:p w14:paraId="795D7903" w14:textId="6CB1762B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Apocynin</w:t>
            </w:r>
          </w:p>
        </w:tc>
        <w:tc>
          <w:tcPr>
            <w:tcW w:w="2349" w:type="dxa"/>
          </w:tcPr>
          <w:p w14:paraId="11F8562A" w14:textId="384201A7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C</w:t>
            </w:r>
            <w:r w:rsidRPr="00585C8F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9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H</w:t>
            </w:r>
            <w:r w:rsidRPr="00585C8F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10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O</w:t>
            </w:r>
            <w:r w:rsidRPr="00585C8F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3</w:t>
            </w:r>
          </w:p>
        </w:tc>
        <w:tc>
          <w:tcPr>
            <w:tcW w:w="2349" w:type="dxa"/>
          </w:tcPr>
          <w:p w14:paraId="7F0E3649" w14:textId="2D9CFB70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498-02-2</w:t>
            </w:r>
          </w:p>
        </w:tc>
      </w:tr>
      <w:tr w:rsidR="00C72D17" w14:paraId="044D763A" w14:textId="77777777" w:rsidTr="00716868">
        <w:tc>
          <w:tcPr>
            <w:tcW w:w="2348" w:type="dxa"/>
            <w:vMerge/>
          </w:tcPr>
          <w:p w14:paraId="7EB7FD39" w14:textId="77777777" w:rsidR="00C72D17" w:rsidRPr="00585C8F" w:rsidRDefault="00C72D17" w:rsidP="009A2466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348" w:type="dxa"/>
          </w:tcPr>
          <w:p w14:paraId="737A81B1" w14:textId="362F6369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proofErr w:type="spellStart"/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Tanshinone</w:t>
            </w:r>
            <w:proofErr w:type="spellEnd"/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 xml:space="preserve"> IIA</w:t>
            </w:r>
          </w:p>
        </w:tc>
        <w:tc>
          <w:tcPr>
            <w:tcW w:w="2349" w:type="dxa"/>
          </w:tcPr>
          <w:p w14:paraId="3DCE6B99" w14:textId="5C430A05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C</w:t>
            </w:r>
            <w:r w:rsidRPr="00585C8F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19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H</w:t>
            </w:r>
            <w:r w:rsidRPr="00585C8F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18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O</w:t>
            </w:r>
            <w:r w:rsidRPr="00585C8F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3</w:t>
            </w:r>
          </w:p>
        </w:tc>
        <w:tc>
          <w:tcPr>
            <w:tcW w:w="2349" w:type="dxa"/>
          </w:tcPr>
          <w:p w14:paraId="33028FA5" w14:textId="332ECAC2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568-72-9</w:t>
            </w:r>
          </w:p>
        </w:tc>
      </w:tr>
      <w:tr w:rsidR="00C72D17" w14:paraId="2B3F2917" w14:textId="77777777" w:rsidTr="00716868">
        <w:tc>
          <w:tcPr>
            <w:tcW w:w="2348" w:type="dxa"/>
            <w:vMerge/>
          </w:tcPr>
          <w:p w14:paraId="49525811" w14:textId="77777777" w:rsidR="00C72D17" w:rsidRPr="00585C8F" w:rsidRDefault="00C72D17" w:rsidP="009A2466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348" w:type="dxa"/>
          </w:tcPr>
          <w:p w14:paraId="77096C9F" w14:textId="103FC5D4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Quercetin</w:t>
            </w:r>
          </w:p>
        </w:tc>
        <w:tc>
          <w:tcPr>
            <w:tcW w:w="2349" w:type="dxa"/>
          </w:tcPr>
          <w:p w14:paraId="3F9917E8" w14:textId="24AAF102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C</w:t>
            </w:r>
            <w:r w:rsidRPr="00585C8F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15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H</w:t>
            </w:r>
            <w:r w:rsidRPr="00585C8F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10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O</w:t>
            </w:r>
            <w:r w:rsidRPr="00585C8F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7</w:t>
            </w:r>
          </w:p>
        </w:tc>
        <w:tc>
          <w:tcPr>
            <w:tcW w:w="2349" w:type="dxa"/>
          </w:tcPr>
          <w:p w14:paraId="6F36FAC4" w14:textId="37377013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117-39-5</w:t>
            </w:r>
          </w:p>
        </w:tc>
      </w:tr>
      <w:tr w:rsidR="00C72D17" w14:paraId="1D1BC76A" w14:textId="77777777" w:rsidTr="00716868">
        <w:tc>
          <w:tcPr>
            <w:tcW w:w="2348" w:type="dxa"/>
            <w:vMerge/>
          </w:tcPr>
          <w:p w14:paraId="6B2A08F0" w14:textId="77777777" w:rsidR="00C72D17" w:rsidRPr="00585C8F" w:rsidRDefault="00C72D17" w:rsidP="009A2466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348" w:type="dxa"/>
          </w:tcPr>
          <w:p w14:paraId="46A5CBD5" w14:textId="0DAC83F9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proofErr w:type="spellStart"/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Astragaloside</w:t>
            </w:r>
            <w:proofErr w:type="spellEnd"/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 xml:space="preserve"> IV</w:t>
            </w:r>
          </w:p>
        </w:tc>
        <w:tc>
          <w:tcPr>
            <w:tcW w:w="2349" w:type="dxa"/>
          </w:tcPr>
          <w:p w14:paraId="618992E7" w14:textId="2D127AE4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C</w:t>
            </w:r>
            <w:r w:rsidRPr="00585C8F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41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H</w:t>
            </w:r>
            <w:r w:rsidRPr="00585C8F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68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O</w:t>
            </w:r>
            <w:r w:rsidRPr="00585C8F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14</w:t>
            </w:r>
          </w:p>
        </w:tc>
        <w:tc>
          <w:tcPr>
            <w:tcW w:w="2349" w:type="dxa"/>
          </w:tcPr>
          <w:p w14:paraId="75D590AA" w14:textId="33B91415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84687-43-4</w:t>
            </w:r>
          </w:p>
        </w:tc>
      </w:tr>
      <w:tr w:rsidR="00C72D17" w14:paraId="0B663F71" w14:textId="77777777" w:rsidTr="00716868">
        <w:tc>
          <w:tcPr>
            <w:tcW w:w="2348" w:type="dxa"/>
            <w:vMerge/>
          </w:tcPr>
          <w:p w14:paraId="701B98C8" w14:textId="77777777" w:rsidR="00C72D17" w:rsidRPr="00585C8F" w:rsidRDefault="00C72D17" w:rsidP="009A2466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348" w:type="dxa"/>
          </w:tcPr>
          <w:p w14:paraId="6DC11D99" w14:textId="0BA6648A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Patchouli alcohol (PA)</w:t>
            </w:r>
          </w:p>
        </w:tc>
        <w:tc>
          <w:tcPr>
            <w:tcW w:w="2349" w:type="dxa"/>
          </w:tcPr>
          <w:p w14:paraId="24997AFB" w14:textId="7691201A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C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15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H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26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O</w:t>
            </w:r>
          </w:p>
        </w:tc>
        <w:tc>
          <w:tcPr>
            <w:tcW w:w="2349" w:type="dxa"/>
          </w:tcPr>
          <w:p w14:paraId="2F0FC787" w14:textId="37EC8D67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5986-55-0</w:t>
            </w:r>
          </w:p>
        </w:tc>
      </w:tr>
      <w:tr w:rsidR="00C72D17" w14:paraId="303F1E01" w14:textId="77777777" w:rsidTr="00716868">
        <w:tc>
          <w:tcPr>
            <w:tcW w:w="2348" w:type="dxa"/>
            <w:vMerge/>
          </w:tcPr>
          <w:p w14:paraId="4034B1E3" w14:textId="77777777" w:rsidR="00C72D17" w:rsidRPr="00585C8F" w:rsidRDefault="00C72D17" w:rsidP="009A2466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348" w:type="dxa"/>
          </w:tcPr>
          <w:p w14:paraId="40991D38" w14:textId="7952D4CB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proofErr w:type="spellStart"/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Osthole</w:t>
            </w:r>
            <w:proofErr w:type="spellEnd"/>
          </w:p>
        </w:tc>
        <w:tc>
          <w:tcPr>
            <w:tcW w:w="2349" w:type="dxa"/>
          </w:tcPr>
          <w:p w14:paraId="4D02B952" w14:textId="64D73238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C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15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H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16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O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3</w:t>
            </w:r>
          </w:p>
        </w:tc>
        <w:tc>
          <w:tcPr>
            <w:tcW w:w="2349" w:type="dxa"/>
          </w:tcPr>
          <w:p w14:paraId="7C8C5FAB" w14:textId="4D320CA0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484-12-8</w:t>
            </w:r>
          </w:p>
        </w:tc>
      </w:tr>
      <w:tr w:rsidR="00C72D17" w14:paraId="74A66B84" w14:textId="77777777" w:rsidTr="00716868">
        <w:tc>
          <w:tcPr>
            <w:tcW w:w="2348" w:type="dxa"/>
            <w:vMerge/>
          </w:tcPr>
          <w:p w14:paraId="79B1BD7F" w14:textId="77777777" w:rsidR="00C72D17" w:rsidRPr="00585C8F" w:rsidRDefault="00C72D17" w:rsidP="009A2466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348" w:type="dxa"/>
          </w:tcPr>
          <w:p w14:paraId="32BF98B0" w14:textId="67F8D63C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Pinocembrin (PIN)</w:t>
            </w:r>
          </w:p>
        </w:tc>
        <w:tc>
          <w:tcPr>
            <w:tcW w:w="2349" w:type="dxa"/>
          </w:tcPr>
          <w:p w14:paraId="7B5172F9" w14:textId="6E9D2944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C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15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H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12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O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4</w:t>
            </w:r>
          </w:p>
        </w:tc>
        <w:tc>
          <w:tcPr>
            <w:tcW w:w="2349" w:type="dxa"/>
          </w:tcPr>
          <w:p w14:paraId="7EB4AEE4" w14:textId="75E5E328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68745-38-0</w:t>
            </w:r>
          </w:p>
        </w:tc>
      </w:tr>
      <w:tr w:rsidR="00C72D17" w14:paraId="756C0518" w14:textId="77777777" w:rsidTr="00716868">
        <w:tc>
          <w:tcPr>
            <w:tcW w:w="2348" w:type="dxa"/>
            <w:vMerge/>
          </w:tcPr>
          <w:p w14:paraId="3D6B626F" w14:textId="77777777" w:rsidR="00C72D17" w:rsidRPr="00585C8F" w:rsidRDefault="00C72D17" w:rsidP="009A2466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348" w:type="dxa"/>
          </w:tcPr>
          <w:p w14:paraId="5BAC1424" w14:textId="4B71249D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Alpha-mangostin (α-MG)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ab/>
            </w:r>
          </w:p>
        </w:tc>
        <w:tc>
          <w:tcPr>
            <w:tcW w:w="2349" w:type="dxa"/>
          </w:tcPr>
          <w:p w14:paraId="738D7E6B" w14:textId="011EFC02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C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24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H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26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O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6</w:t>
            </w:r>
          </w:p>
        </w:tc>
        <w:tc>
          <w:tcPr>
            <w:tcW w:w="2349" w:type="dxa"/>
          </w:tcPr>
          <w:p w14:paraId="1637CACE" w14:textId="01A9BB58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6147-11-1</w:t>
            </w:r>
          </w:p>
        </w:tc>
      </w:tr>
      <w:tr w:rsidR="00C72D17" w14:paraId="3FF02093" w14:textId="77777777" w:rsidTr="00716868">
        <w:tc>
          <w:tcPr>
            <w:tcW w:w="2348" w:type="dxa"/>
            <w:vMerge/>
          </w:tcPr>
          <w:p w14:paraId="37A2521D" w14:textId="77777777" w:rsidR="00C72D17" w:rsidRPr="00585C8F" w:rsidRDefault="00C72D17" w:rsidP="009A2466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348" w:type="dxa"/>
          </w:tcPr>
          <w:p w14:paraId="6934FEFF" w14:textId="26C9B730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Fraxetin</w:t>
            </w:r>
          </w:p>
        </w:tc>
        <w:tc>
          <w:tcPr>
            <w:tcW w:w="2349" w:type="dxa"/>
          </w:tcPr>
          <w:p w14:paraId="31275C06" w14:textId="34D120C0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C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10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H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8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O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5</w:t>
            </w:r>
          </w:p>
        </w:tc>
        <w:tc>
          <w:tcPr>
            <w:tcW w:w="2349" w:type="dxa"/>
          </w:tcPr>
          <w:p w14:paraId="4E020E6C" w14:textId="264E35CB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574-84-5</w:t>
            </w:r>
          </w:p>
        </w:tc>
      </w:tr>
      <w:tr w:rsidR="00C72D17" w14:paraId="24DBB7F8" w14:textId="77777777" w:rsidTr="00716868">
        <w:tc>
          <w:tcPr>
            <w:tcW w:w="2348" w:type="dxa"/>
            <w:vMerge/>
          </w:tcPr>
          <w:p w14:paraId="7528FC6C" w14:textId="77777777" w:rsidR="00C72D17" w:rsidRPr="00585C8F" w:rsidRDefault="00C72D17" w:rsidP="009A2466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348" w:type="dxa"/>
          </w:tcPr>
          <w:p w14:paraId="4068B30C" w14:textId="5E50A380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Apigenin</w:t>
            </w:r>
          </w:p>
        </w:tc>
        <w:tc>
          <w:tcPr>
            <w:tcW w:w="2349" w:type="dxa"/>
          </w:tcPr>
          <w:p w14:paraId="0BA997EC" w14:textId="6C072F11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C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15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H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10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O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5</w:t>
            </w:r>
          </w:p>
        </w:tc>
        <w:tc>
          <w:tcPr>
            <w:tcW w:w="2349" w:type="dxa"/>
          </w:tcPr>
          <w:p w14:paraId="0435F3EF" w14:textId="04C4A58D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520-36-5</w:t>
            </w:r>
          </w:p>
        </w:tc>
      </w:tr>
      <w:tr w:rsidR="00C72D17" w14:paraId="7E45AEBD" w14:textId="77777777" w:rsidTr="00716868">
        <w:tc>
          <w:tcPr>
            <w:tcW w:w="2348" w:type="dxa"/>
            <w:vMerge/>
          </w:tcPr>
          <w:p w14:paraId="5C324ADC" w14:textId="77777777" w:rsidR="00C72D17" w:rsidRPr="00585C8F" w:rsidRDefault="00C72D17" w:rsidP="009A2466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348" w:type="dxa"/>
          </w:tcPr>
          <w:p w14:paraId="106EBCC1" w14:textId="3530D3DF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Guaiacol</w:t>
            </w:r>
          </w:p>
        </w:tc>
        <w:tc>
          <w:tcPr>
            <w:tcW w:w="2349" w:type="dxa"/>
          </w:tcPr>
          <w:p w14:paraId="034C01FF" w14:textId="75724CEA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C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7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H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8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O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2</w:t>
            </w:r>
          </w:p>
        </w:tc>
        <w:tc>
          <w:tcPr>
            <w:tcW w:w="2349" w:type="dxa"/>
          </w:tcPr>
          <w:p w14:paraId="15F54ADD" w14:textId="1131820E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90-05-1</w:t>
            </w:r>
          </w:p>
        </w:tc>
      </w:tr>
      <w:tr w:rsidR="00C72D17" w14:paraId="3639B6F6" w14:textId="77777777" w:rsidTr="00716868">
        <w:tc>
          <w:tcPr>
            <w:tcW w:w="2348" w:type="dxa"/>
            <w:vMerge/>
          </w:tcPr>
          <w:p w14:paraId="23B7E916" w14:textId="77777777" w:rsidR="00C72D17" w:rsidRPr="00585C8F" w:rsidRDefault="00C72D17" w:rsidP="009A2466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348" w:type="dxa"/>
          </w:tcPr>
          <w:p w14:paraId="6175BDF1" w14:textId="73A30385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Vanillin</w:t>
            </w:r>
          </w:p>
        </w:tc>
        <w:tc>
          <w:tcPr>
            <w:tcW w:w="2349" w:type="dxa"/>
          </w:tcPr>
          <w:p w14:paraId="7D04B54B" w14:textId="658980BE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C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8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H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8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O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3</w:t>
            </w:r>
          </w:p>
        </w:tc>
        <w:tc>
          <w:tcPr>
            <w:tcW w:w="2349" w:type="dxa"/>
          </w:tcPr>
          <w:p w14:paraId="38ABE9EB" w14:textId="148A4EE7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121-33-5</w:t>
            </w:r>
          </w:p>
        </w:tc>
      </w:tr>
      <w:tr w:rsidR="00C72D17" w14:paraId="4FCF93A8" w14:textId="77777777" w:rsidTr="00716868">
        <w:tc>
          <w:tcPr>
            <w:tcW w:w="2348" w:type="dxa"/>
            <w:vMerge/>
          </w:tcPr>
          <w:p w14:paraId="7470286A" w14:textId="77777777" w:rsidR="00C72D17" w:rsidRPr="00585C8F" w:rsidRDefault="00C72D17" w:rsidP="009A2466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348" w:type="dxa"/>
          </w:tcPr>
          <w:p w14:paraId="0DCB66DB" w14:textId="3C214356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proofErr w:type="spellStart"/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Puerarin</w:t>
            </w:r>
            <w:proofErr w:type="spellEnd"/>
          </w:p>
        </w:tc>
        <w:tc>
          <w:tcPr>
            <w:tcW w:w="2349" w:type="dxa"/>
          </w:tcPr>
          <w:p w14:paraId="4F35907C" w14:textId="25AB85B8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C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21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H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20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O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9</w:t>
            </w:r>
          </w:p>
        </w:tc>
        <w:tc>
          <w:tcPr>
            <w:tcW w:w="2349" w:type="dxa"/>
          </w:tcPr>
          <w:p w14:paraId="54F4D656" w14:textId="71A94188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3681-99-0</w:t>
            </w:r>
          </w:p>
        </w:tc>
      </w:tr>
      <w:tr w:rsidR="00C72D17" w14:paraId="142DBE24" w14:textId="77777777" w:rsidTr="00716868">
        <w:tc>
          <w:tcPr>
            <w:tcW w:w="2348" w:type="dxa"/>
            <w:vMerge/>
          </w:tcPr>
          <w:p w14:paraId="17250ACD" w14:textId="77777777" w:rsidR="00C72D17" w:rsidRPr="00585C8F" w:rsidRDefault="00C72D17" w:rsidP="009A2466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348" w:type="dxa"/>
          </w:tcPr>
          <w:p w14:paraId="031C130C" w14:textId="09110F20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CS-N</w:t>
            </w:r>
          </w:p>
        </w:tc>
        <w:tc>
          <w:tcPr>
            <w:tcW w:w="2349" w:type="dxa"/>
          </w:tcPr>
          <w:p w14:paraId="67136C27" w14:textId="027FCC83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Mixture (Cordyceps sinensis nucleoside/nucleotide-enriched fraction, containing 10 components including guanosine, uridine, and adenosine)</w:t>
            </w:r>
          </w:p>
        </w:tc>
        <w:tc>
          <w:tcPr>
            <w:tcW w:w="2349" w:type="dxa"/>
          </w:tcPr>
          <w:p w14:paraId="6F29083B" w14:textId="242F1AC2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N/A</w:t>
            </w:r>
          </w:p>
        </w:tc>
      </w:tr>
      <w:tr w:rsidR="00C72D17" w14:paraId="37DD54D3" w14:textId="77777777" w:rsidTr="00716868">
        <w:tc>
          <w:tcPr>
            <w:tcW w:w="2348" w:type="dxa"/>
            <w:vMerge/>
          </w:tcPr>
          <w:p w14:paraId="068F8055" w14:textId="77777777" w:rsidR="00C72D17" w:rsidRPr="00585C8F" w:rsidRDefault="00C72D17" w:rsidP="009A2466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348" w:type="dxa"/>
          </w:tcPr>
          <w:p w14:paraId="4A3B01E3" w14:textId="4438C83B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S-</w:t>
            </w:r>
            <w:proofErr w:type="spellStart"/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Methylmethionine</w:t>
            </w:r>
            <w:proofErr w:type="spellEnd"/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 xml:space="preserve"> (SMM)</w:t>
            </w:r>
          </w:p>
        </w:tc>
        <w:tc>
          <w:tcPr>
            <w:tcW w:w="2349" w:type="dxa"/>
          </w:tcPr>
          <w:p w14:paraId="54C44678" w14:textId="1E45BDFB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C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6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H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14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NO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2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S</w:t>
            </w:r>
          </w:p>
        </w:tc>
        <w:tc>
          <w:tcPr>
            <w:tcW w:w="2349" w:type="dxa"/>
          </w:tcPr>
          <w:p w14:paraId="08D03DBE" w14:textId="2CCA65D6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6708-35-6</w:t>
            </w:r>
          </w:p>
        </w:tc>
      </w:tr>
      <w:tr w:rsidR="00C72D17" w14:paraId="63C81B7C" w14:textId="77777777" w:rsidTr="00716868">
        <w:tc>
          <w:tcPr>
            <w:tcW w:w="2348" w:type="dxa"/>
            <w:vMerge/>
          </w:tcPr>
          <w:p w14:paraId="79210DDF" w14:textId="77777777" w:rsidR="00C72D17" w:rsidRPr="00585C8F" w:rsidRDefault="00C72D17" w:rsidP="009A2466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348" w:type="dxa"/>
          </w:tcPr>
          <w:p w14:paraId="041E2784" w14:textId="4C895BFB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proofErr w:type="spellStart"/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Higenamine</w:t>
            </w:r>
            <w:proofErr w:type="spellEnd"/>
          </w:p>
        </w:tc>
        <w:tc>
          <w:tcPr>
            <w:tcW w:w="2349" w:type="dxa"/>
          </w:tcPr>
          <w:p w14:paraId="13DE9E0A" w14:textId="74A03BD4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C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16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H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17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NO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3</w:t>
            </w:r>
          </w:p>
        </w:tc>
        <w:tc>
          <w:tcPr>
            <w:tcW w:w="2349" w:type="dxa"/>
          </w:tcPr>
          <w:p w14:paraId="5E61AA1E" w14:textId="12EED3B4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5843-65-2</w:t>
            </w:r>
          </w:p>
        </w:tc>
      </w:tr>
      <w:tr w:rsidR="00C72D17" w14:paraId="2D28D642" w14:textId="77777777" w:rsidTr="00716868">
        <w:tc>
          <w:tcPr>
            <w:tcW w:w="2348" w:type="dxa"/>
            <w:vMerge/>
          </w:tcPr>
          <w:p w14:paraId="40B287E8" w14:textId="77777777" w:rsidR="00C72D17" w:rsidRPr="00585C8F" w:rsidRDefault="00C72D17" w:rsidP="009A2466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348" w:type="dxa"/>
          </w:tcPr>
          <w:p w14:paraId="1C14A514" w14:textId="07B835D7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Resveratrol</w:t>
            </w:r>
          </w:p>
        </w:tc>
        <w:tc>
          <w:tcPr>
            <w:tcW w:w="2349" w:type="dxa"/>
          </w:tcPr>
          <w:p w14:paraId="5F0DA2EA" w14:textId="2BD22F5B" w:rsidR="00C72D17" w:rsidRPr="00585C8F" w:rsidRDefault="00486942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C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14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H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12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O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3</w:t>
            </w:r>
          </w:p>
        </w:tc>
        <w:tc>
          <w:tcPr>
            <w:tcW w:w="2349" w:type="dxa"/>
          </w:tcPr>
          <w:p w14:paraId="292FE31F" w14:textId="38D06E06" w:rsidR="00C72D17" w:rsidRPr="00585C8F" w:rsidRDefault="00486942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501-36-0</w:t>
            </w:r>
          </w:p>
        </w:tc>
      </w:tr>
      <w:tr w:rsidR="00C72D17" w14:paraId="433B4C16" w14:textId="77777777" w:rsidTr="00716868">
        <w:tc>
          <w:tcPr>
            <w:tcW w:w="2348" w:type="dxa"/>
            <w:vMerge/>
          </w:tcPr>
          <w:p w14:paraId="54E84FBE" w14:textId="77777777" w:rsidR="00C72D17" w:rsidRPr="00585C8F" w:rsidRDefault="00C72D17" w:rsidP="009A2466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348" w:type="dxa"/>
          </w:tcPr>
          <w:p w14:paraId="6F4821BC" w14:textId="08FB5568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proofErr w:type="spellStart"/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Cardamonin</w:t>
            </w:r>
            <w:proofErr w:type="spellEnd"/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 xml:space="preserve"> (CAD)</w:t>
            </w:r>
          </w:p>
        </w:tc>
        <w:tc>
          <w:tcPr>
            <w:tcW w:w="2349" w:type="dxa"/>
          </w:tcPr>
          <w:p w14:paraId="3D4310D9" w14:textId="4C6284B7" w:rsidR="00C72D17" w:rsidRPr="00585C8F" w:rsidRDefault="00A06E6C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C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16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H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14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O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4</w:t>
            </w:r>
          </w:p>
        </w:tc>
        <w:tc>
          <w:tcPr>
            <w:tcW w:w="2349" w:type="dxa"/>
          </w:tcPr>
          <w:p w14:paraId="50EA2FDF" w14:textId="79E02A74" w:rsidR="00C72D17" w:rsidRPr="00585C8F" w:rsidRDefault="00A06E6C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19309-14-9</w:t>
            </w:r>
          </w:p>
        </w:tc>
      </w:tr>
      <w:tr w:rsidR="00C72D17" w14:paraId="56A95BB4" w14:textId="77777777" w:rsidTr="00716868">
        <w:tc>
          <w:tcPr>
            <w:tcW w:w="2348" w:type="dxa"/>
            <w:vMerge/>
          </w:tcPr>
          <w:p w14:paraId="6FD2C4E0" w14:textId="77777777" w:rsidR="00C72D17" w:rsidRPr="00585C8F" w:rsidRDefault="00C72D17" w:rsidP="009A2466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348" w:type="dxa"/>
          </w:tcPr>
          <w:p w14:paraId="03D7C37C" w14:textId="603F14BA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trans-2,3,5,4'-tetrahydroxystilbene 2-O-β-d-glucopyranoside</w:t>
            </w:r>
          </w:p>
        </w:tc>
        <w:tc>
          <w:tcPr>
            <w:tcW w:w="2349" w:type="dxa"/>
          </w:tcPr>
          <w:p w14:paraId="07731423" w14:textId="3E1E987A" w:rsidR="00C72D17" w:rsidRPr="00585C8F" w:rsidRDefault="00A06E6C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C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20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H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22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O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9</w:t>
            </w:r>
          </w:p>
        </w:tc>
        <w:tc>
          <w:tcPr>
            <w:tcW w:w="2349" w:type="dxa"/>
          </w:tcPr>
          <w:p w14:paraId="64D83D02" w14:textId="0D61AF66" w:rsidR="00C72D17" w:rsidRPr="00585C8F" w:rsidRDefault="00A06E6C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82373-94-2</w:t>
            </w:r>
          </w:p>
        </w:tc>
      </w:tr>
      <w:tr w:rsidR="00C72D17" w14:paraId="7C9050EC" w14:textId="77777777" w:rsidTr="00716868">
        <w:tc>
          <w:tcPr>
            <w:tcW w:w="2348" w:type="dxa"/>
            <w:vMerge/>
          </w:tcPr>
          <w:p w14:paraId="4D074BC9" w14:textId="77777777" w:rsidR="00C72D17" w:rsidRPr="00585C8F" w:rsidRDefault="00C72D17" w:rsidP="009A2466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348" w:type="dxa"/>
          </w:tcPr>
          <w:p w14:paraId="2BF348DE" w14:textId="7C7CFB2A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proofErr w:type="spellStart"/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Nimbidiol</w:t>
            </w:r>
            <w:proofErr w:type="spellEnd"/>
          </w:p>
        </w:tc>
        <w:tc>
          <w:tcPr>
            <w:tcW w:w="2349" w:type="dxa"/>
          </w:tcPr>
          <w:p w14:paraId="2F3F473D" w14:textId="25A0BCE7" w:rsidR="00C72D17" w:rsidRPr="00585C8F" w:rsidRDefault="00A06E6C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C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17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H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22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O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3</w:t>
            </w:r>
          </w:p>
        </w:tc>
        <w:tc>
          <w:tcPr>
            <w:tcW w:w="2349" w:type="dxa"/>
          </w:tcPr>
          <w:p w14:paraId="299CB9CA" w14:textId="5EEADC6B" w:rsidR="00C72D17" w:rsidRPr="00585C8F" w:rsidRDefault="00A06E6C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113332-25-5</w:t>
            </w:r>
          </w:p>
        </w:tc>
      </w:tr>
      <w:tr w:rsidR="00C72D17" w14:paraId="6BC028FD" w14:textId="77777777" w:rsidTr="00716868">
        <w:tc>
          <w:tcPr>
            <w:tcW w:w="2348" w:type="dxa"/>
            <w:vMerge/>
          </w:tcPr>
          <w:p w14:paraId="0511CD7F" w14:textId="77777777" w:rsidR="00C72D17" w:rsidRPr="00585C8F" w:rsidRDefault="00C72D17" w:rsidP="009A2466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348" w:type="dxa"/>
          </w:tcPr>
          <w:p w14:paraId="17052242" w14:textId="57127EEF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Melittin</w:t>
            </w:r>
          </w:p>
        </w:tc>
        <w:tc>
          <w:tcPr>
            <w:tcW w:w="2349" w:type="dxa"/>
          </w:tcPr>
          <w:p w14:paraId="3AFFFC64" w14:textId="42BD1981" w:rsidR="00C72D17" w:rsidRPr="00585C8F" w:rsidRDefault="00A06E6C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C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131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H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229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N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39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O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31</w:t>
            </w:r>
          </w:p>
        </w:tc>
        <w:tc>
          <w:tcPr>
            <w:tcW w:w="2349" w:type="dxa"/>
          </w:tcPr>
          <w:p w14:paraId="09826DEF" w14:textId="124AEBBD" w:rsidR="00C72D17" w:rsidRPr="00585C8F" w:rsidRDefault="00A06E6C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37231-28-0</w:t>
            </w:r>
          </w:p>
        </w:tc>
      </w:tr>
      <w:tr w:rsidR="00C72D17" w14:paraId="3F011591" w14:textId="77777777" w:rsidTr="00716868">
        <w:tc>
          <w:tcPr>
            <w:tcW w:w="2348" w:type="dxa"/>
            <w:vMerge/>
          </w:tcPr>
          <w:p w14:paraId="237F92E2" w14:textId="77777777" w:rsidR="00C72D17" w:rsidRPr="00585C8F" w:rsidRDefault="00C72D17" w:rsidP="009A2466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348" w:type="dxa"/>
          </w:tcPr>
          <w:p w14:paraId="70329BA6" w14:textId="38D480A0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Ginsenoside Rg1</w:t>
            </w:r>
          </w:p>
        </w:tc>
        <w:tc>
          <w:tcPr>
            <w:tcW w:w="2349" w:type="dxa"/>
          </w:tcPr>
          <w:p w14:paraId="608A2E4E" w14:textId="036554AA" w:rsidR="00C72D17" w:rsidRPr="00585C8F" w:rsidRDefault="00A06E6C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C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42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H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72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O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14</w:t>
            </w:r>
          </w:p>
        </w:tc>
        <w:tc>
          <w:tcPr>
            <w:tcW w:w="2349" w:type="dxa"/>
          </w:tcPr>
          <w:p w14:paraId="301F620B" w14:textId="115A28A2" w:rsidR="00C72D17" w:rsidRPr="00585C8F" w:rsidRDefault="00A06E6C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22427-39-0</w:t>
            </w:r>
          </w:p>
        </w:tc>
      </w:tr>
      <w:tr w:rsidR="00C72D17" w14:paraId="75FD35D1" w14:textId="77777777" w:rsidTr="00716868">
        <w:tc>
          <w:tcPr>
            <w:tcW w:w="2348" w:type="dxa"/>
            <w:vMerge/>
          </w:tcPr>
          <w:p w14:paraId="39F98D4D" w14:textId="77777777" w:rsidR="00C72D17" w:rsidRPr="00585C8F" w:rsidRDefault="00C72D17" w:rsidP="009A2466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348" w:type="dxa"/>
          </w:tcPr>
          <w:p w14:paraId="35AEA67A" w14:textId="44823E31" w:rsidR="00C72D17" w:rsidRPr="00585C8F" w:rsidRDefault="00C72D17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Allicin</w:t>
            </w:r>
          </w:p>
        </w:tc>
        <w:tc>
          <w:tcPr>
            <w:tcW w:w="2349" w:type="dxa"/>
          </w:tcPr>
          <w:p w14:paraId="0835788E" w14:textId="2ECC1C66" w:rsidR="00C72D17" w:rsidRPr="00585C8F" w:rsidRDefault="00585C8F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C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6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H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10</w:t>
            </w: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OS</w:t>
            </w:r>
            <w:r w:rsidRPr="005D639A">
              <w:rPr>
                <w:rFonts w:eastAsiaTheme="minorEastAsia" w:cs="Times New Roman"/>
                <w:sz w:val="21"/>
                <w:szCs w:val="21"/>
                <w:vertAlign w:val="subscript"/>
                <w:lang w:eastAsia="zh-CN"/>
              </w:rPr>
              <w:t>2</w:t>
            </w:r>
          </w:p>
        </w:tc>
        <w:tc>
          <w:tcPr>
            <w:tcW w:w="2349" w:type="dxa"/>
          </w:tcPr>
          <w:p w14:paraId="065E9816" w14:textId="7750AC04" w:rsidR="00C72D17" w:rsidRPr="00585C8F" w:rsidRDefault="00585C8F" w:rsidP="00FB7749">
            <w:pPr>
              <w:spacing w:line="276" w:lineRule="auto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85C8F">
              <w:rPr>
                <w:rFonts w:eastAsiaTheme="minorEastAsia" w:cs="Times New Roman"/>
                <w:sz w:val="21"/>
                <w:szCs w:val="21"/>
                <w:lang w:eastAsia="zh-CN"/>
              </w:rPr>
              <w:t>539-86-6</w:t>
            </w:r>
          </w:p>
        </w:tc>
      </w:tr>
    </w:tbl>
    <w:p w14:paraId="3338BE6E" w14:textId="40A1367B" w:rsidR="00F73264" w:rsidRPr="00B80938" w:rsidRDefault="00F73264" w:rsidP="007A0C38">
      <w:pPr>
        <w:rPr>
          <w:rFonts w:eastAsiaTheme="minorEastAsia" w:cs="Times New Roman"/>
          <w:szCs w:val="24"/>
          <w:lang w:eastAsia="zh-CN"/>
        </w:rPr>
      </w:pPr>
    </w:p>
    <w:sectPr w:rsidR="00F73264" w:rsidRPr="00B80938" w:rsidSect="000927E4">
      <w:footerReference w:type="even" r:id="rId13"/>
      <w:footerReference w:type="default" r:id="rId14"/>
      <w:headerReference w:type="first" r:id="rId15"/>
      <w:pgSz w:w="12240" w:h="15840"/>
      <w:pgMar w:top="1418" w:right="1418" w:bottom="1418" w:left="1418" w:header="284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A15D62" w14:textId="77777777" w:rsidR="00995D86" w:rsidRDefault="00995D86">
      <w:r>
        <w:separator/>
      </w:r>
    </w:p>
  </w:endnote>
  <w:endnote w:type="continuationSeparator" w:id="0">
    <w:p w14:paraId="73016D95" w14:textId="77777777" w:rsidR="00995D86" w:rsidRDefault="00995D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altName w:val="苹方-简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9E66B0" w14:textId="4AA06984" w:rsidR="00F73264" w:rsidRDefault="00000000">
    <w:pPr>
      <w:pStyle w:val="ac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88983B3" wp14:editId="06FCBB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306E1A7" w14:textId="77777777" w:rsidR="00F73264" w:rsidRDefault="00000000">
                          <w:pPr>
                            <w:pStyle w:val="ac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88983B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5306E1A7" w14:textId="77777777" w:rsidR="00F73264" w:rsidRDefault="00000000">
                    <w:pPr>
                      <w:pStyle w:val="ac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02311133"/>
      <w:docPartObj>
        <w:docPartGallery w:val="Page Numbers (Bottom of Page)"/>
        <w:docPartUnique/>
      </w:docPartObj>
    </w:sdtPr>
    <w:sdtContent>
      <w:p w14:paraId="1248E7AD" w14:textId="2DAA3493" w:rsidR="0015530E" w:rsidRDefault="0015530E">
        <w:pPr>
          <w:pStyle w:val="ac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5B7AAD36" w14:textId="0817C0B7" w:rsidR="00F73264" w:rsidRDefault="00F73264">
    <w:pPr>
      <w:pStyle w:val="ac"/>
      <w:rPr>
        <w:b/>
        <w:sz w:val="20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EDC615" w14:textId="77777777" w:rsidR="00995D86" w:rsidRDefault="00995D86">
      <w:pPr>
        <w:spacing w:before="0" w:after="0"/>
      </w:pPr>
      <w:r>
        <w:separator/>
      </w:r>
    </w:p>
  </w:footnote>
  <w:footnote w:type="continuationSeparator" w:id="0">
    <w:p w14:paraId="7E207A61" w14:textId="77777777" w:rsidR="00995D86" w:rsidRDefault="00995D8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42DF6A" w14:textId="511A6BAA" w:rsidR="00F73264" w:rsidRDefault="00000000">
    <w:pPr>
      <w:pStyle w:val="ae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787116068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 w16cid:durableId="978845733">
    <w:abstractNumId w:val="1"/>
  </w:num>
  <w:num w:numId="3" w16cid:durableId="809177038">
    <w:abstractNumId w:val="0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</w:lvl>
    </w:lvlOverride>
    <w:lvlOverride w:ilvl="1">
      <w:startOverride w:val="1"/>
      <w:lvl w:ilvl="1" w:tentative="1">
        <w:start w:val="1"/>
        <w:numFmt w:val="decimal"/>
        <w:pStyle w:val="2"/>
        <w:lvlText w:val="%1.%2"/>
        <w:lvlJc w:val="left"/>
        <w:pPr>
          <w:tabs>
            <w:tab w:val="left" w:pos="567"/>
          </w:tabs>
          <w:ind w:left="567" w:hanging="567"/>
        </w:pPr>
      </w:lvl>
    </w:lvlOverride>
    <w:lvlOverride w:ilvl="2">
      <w:startOverride w:val="1"/>
      <w:lvl w:ilvl="2" w:tentative="1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 w:tentative="1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 w:tentative="1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 w:tentative="1">
        <w:start w:val="1"/>
        <w:numFmt w:val="decimal"/>
        <w:lvlText w:val=""/>
        <w:lvlJc w:val="left"/>
      </w:lvl>
    </w:lvlOverride>
    <w:lvlOverride w:ilvl="6">
      <w:startOverride w:val="1"/>
      <w:lvl w:ilvl="6" w:tentative="1">
        <w:start w:val="1"/>
        <w:numFmt w:val="decimal"/>
        <w:lvlText w:val=""/>
        <w:lvlJc w:val="left"/>
      </w:lvl>
    </w:lvlOverride>
    <w:lvlOverride w:ilvl="7">
      <w:startOverride w:val="1"/>
      <w:lvl w:ilvl="7" w:tentative="1">
        <w:start w:val="1"/>
        <w:numFmt w:val="decimal"/>
        <w:lvlText w:val=""/>
        <w:lvlJc w:val="left"/>
      </w:lvl>
    </w:lvlOverride>
    <w:lvlOverride w:ilvl="8">
      <w:startOverride w:val="1"/>
      <w:lvl w:ilvl="8" w:tentative="1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er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dexts5svzed2me5faxp9z9bda9d59xrrx2d&quot;&gt;线粒体自噬库&lt;record-ids&gt;&lt;item&gt;353&lt;/item&gt;&lt;item&gt;358&lt;/item&gt;&lt;item&gt;363&lt;/item&gt;&lt;item&gt;364&lt;/item&gt;&lt;item&gt;372&lt;/item&gt;&lt;item&gt;373&lt;/item&gt;&lt;item&gt;374&lt;/item&gt;&lt;item&gt;375&lt;/item&gt;&lt;item&gt;376&lt;/item&gt;&lt;item&gt;377&lt;/item&gt;&lt;item&gt;378&lt;/item&gt;&lt;item&gt;394&lt;/item&gt;&lt;item&gt;467&lt;/item&gt;&lt;item&gt;468&lt;/item&gt;&lt;item&gt;469&lt;/item&gt;&lt;item&gt;479&lt;/item&gt;&lt;item&gt;480&lt;/item&gt;&lt;item&gt;481&lt;/item&gt;&lt;item&gt;482&lt;/item&gt;&lt;item&gt;483&lt;/item&gt;&lt;item&gt;484&lt;/item&gt;&lt;item&gt;485&lt;/item&gt;&lt;/record-ids&gt;&lt;/item&gt;&lt;/Libraries&gt;"/>
  </w:docVars>
  <w:rsids>
    <w:rsidRoot w:val="00D40420"/>
    <w:rsid w:val="000001BE"/>
    <w:rsid w:val="00000437"/>
    <w:rsid w:val="00001CF0"/>
    <w:rsid w:val="00005664"/>
    <w:rsid w:val="000123EE"/>
    <w:rsid w:val="00013C54"/>
    <w:rsid w:val="00015D7B"/>
    <w:rsid w:val="00021D6B"/>
    <w:rsid w:val="0002273A"/>
    <w:rsid w:val="00023810"/>
    <w:rsid w:val="0002445D"/>
    <w:rsid w:val="00027842"/>
    <w:rsid w:val="00034304"/>
    <w:rsid w:val="00035118"/>
    <w:rsid w:val="00035434"/>
    <w:rsid w:val="000426D9"/>
    <w:rsid w:val="00045678"/>
    <w:rsid w:val="000458E4"/>
    <w:rsid w:val="00050CF7"/>
    <w:rsid w:val="00063A9F"/>
    <w:rsid w:val="00063BBA"/>
    <w:rsid w:val="00063D84"/>
    <w:rsid w:val="0006636D"/>
    <w:rsid w:val="00074887"/>
    <w:rsid w:val="00076291"/>
    <w:rsid w:val="00076CFE"/>
    <w:rsid w:val="00077D53"/>
    <w:rsid w:val="00081394"/>
    <w:rsid w:val="00084327"/>
    <w:rsid w:val="000924E1"/>
    <w:rsid w:val="000927E4"/>
    <w:rsid w:val="00095510"/>
    <w:rsid w:val="0009749F"/>
    <w:rsid w:val="000978F6"/>
    <w:rsid w:val="000A3CDC"/>
    <w:rsid w:val="000A4C15"/>
    <w:rsid w:val="000A579F"/>
    <w:rsid w:val="000A7B2C"/>
    <w:rsid w:val="000B31F3"/>
    <w:rsid w:val="000B34BD"/>
    <w:rsid w:val="000C2A21"/>
    <w:rsid w:val="000C7E2A"/>
    <w:rsid w:val="000D1C88"/>
    <w:rsid w:val="000D3E7A"/>
    <w:rsid w:val="000D64AE"/>
    <w:rsid w:val="000D748C"/>
    <w:rsid w:val="000E0973"/>
    <w:rsid w:val="000E515A"/>
    <w:rsid w:val="000E5CB9"/>
    <w:rsid w:val="000E7713"/>
    <w:rsid w:val="000F4CFB"/>
    <w:rsid w:val="00103755"/>
    <w:rsid w:val="00104756"/>
    <w:rsid w:val="00111E78"/>
    <w:rsid w:val="00112726"/>
    <w:rsid w:val="0011289D"/>
    <w:rsid w:val="00113009"/>
    <w:rsid w:val="00116C56"/>
    <w:rsid w:val="00117510"/>
    <w:rsid w:val="00117666"/>
    <w:rsid w:val="0012201C"/>
    <w:rsid w:val="001223A7"/>
    <w:rsid w:val="001244D5"/>
    <w:rsid w:val="0013057B"/>
    <w:rsid w:val="0013324D"/>
    <w:rsid w:val="00134256"/>
    <w:rsid w:val="0013495D"/>
    <w:rsid w:val="00134F1A"/>
    <w:rsid w:val="001408F2"/>
    <w:rsid w:val="00147395"/>
    <w:rsid w:val="00152161"/>
    <w:rsid w:val="001524BF"/>
    <w:rsid w:val="001552C9"/>
    <w:rsid w:val="001552E7"/>
    <w:rsid w:val="0015530E"/>
    <w:rsid w:val="0015561F"/>
    <w:rsid w:val="00160565"/>
    <w:rsid w:val="00161902"/>
    <w:rsid w:val="00171B58"/>
    <w:rsid w:val="00172FB6"/>
    <w:rsid w:val="0017750E"/>
    <w:rsid w:val="00177D84"/>
    <w:rsid w:val="00183458"/>
    <w:rsid w:val="00194F85"/>
    <w:rsid w:val="001964EF"/>
    <w:rsid w:val="001B1A2C"/>
    <w:rsid w:val="001B62D6"/>
    <w:rsid w:val="001C2EEC"/>
    <w:rsid w:val="001D0FF2"/>
    <w:rsid w:val="001D3B78"/>
    <w:rsid w:val="001D5C23"/>
    <w:rsid w:val="001D7AC3"/>
    <w:rsid w:val="001E0722"/>
    <w:rsid w:val="001E1513"/>
    <w:rsid w:val="001E346C"/>
    <w:rsid w:val="001E4F08"/>
    <w:rsid w:val="001F12F7"/>
    <w:rsid w:val="001F4C07"/>
    <w:rsid w:val="00200A90"/>
    <w:rsid w:val="00200B7F"/>
    <w:rsid w:val="00202AB5"/>
    <w:rsid w:val="00203D3F"/>
    <w:rsid w:val="00204F56"/>
    <w:rsid w:val="00206322"/>
    <w:rsid w:val="00212CEA"/>
    <w:rsid w:val="00214287"/>
    <w:rsid w:val="00215319"/>
    <w:rsid w:val="00217BA1"/>
    <w:rsid w:val="00220AEA"/>
    <w:rsid w:val="00226954"/>
    <w:rsid w:val="00226B96"/>
    <w:rsid w:val="00226D6C"/>
    <w:rsid w:val="0023201B"/>
    <w:rsid w:val="00235BB8"/>
    <w:rsid w:val="002368CB"/>
    <w:rsid w:val="0024133F"/>
    <w:rsid w:val="00242B75"/>
    <w:rsid w:val="00250C29"/>
    <w:rsid w:val="002629A3"/>
    <w:rsid w:val="00263EBF"/>
    <w:rsid w:val="00265660"/>
    <w:rsid w:val="002677A0"/>
    <w:rsid w:val="00267947"/>
    <w:rsid w:val="00267D18"/>
    <w:rsid w:val="002720F6"/>
    <w:rsid w:val="00282C54"/>
    <w:rsid w:val="00283001"/>
    <w:rsid w:val="00285833"/>
    <w:rsid w:val="002868E2"/>
    <w:rsid w:val="002869C3"/>
    <w:rsid w:val="00293089"/>
    <w:rsid w:val="002936E4"/>
    <w:rsid w:val="00294CA5"/>
    <w:rsid w:val="00296B88"/>
    <w:rsid w:val="002A2231"/>
    <w:rsid w:val="002A260D"/>
    <w:rsid w:val="002A4511"/>
    <w:rsid w:val="002B64F7"/>
    <w:rsid w:val="002C1E87"/>
    <w:rsid w:val="002C30D4"/>
    <w:rsid w:val="002C74CA"/>
    <w:rsid w:val="002D3D38"/>
    <w:rsid w:val="002D7512"/>
    <w:rsid w:val="002E5F10"/>
    <w:rsid w:val="002E7070"/>
    <w:rsid w:val="002F0108"/>
    <w:rsid w:val="002F0FD8"/>
    <w:rsid w:val="002F1851"/>
    <w:rsid w:val="002F3E3E"/>
    <w:rsid w:val="002F5C63"/>
    <w:rsid w:val="002F61A3"/>
    <w:rsid w:val="002F744D"/>
    <w:rsid w:val="002F7DCA"/>
    <w:rsid w:val="00303DE6"/>
    <w:rsid w:val="00310124"/>
    <w:rsid w:val="003109F9"/>
    <w:rsid w:val="00314A71"/>
    <w:rsid w:val="00314B89"/>
    <w:rsid w:val="00316B8A"/>
    <w:rsid w:val="00317E9D"/>
    <w:rsid w:val="00320BD2"/>
    <w:rsid w:val="00322306"/>
    <w:rsid w:val="003246AB"/>
    <w:rsid w:val="00332574"/>
    <w:rsid w:val="00332B61"/>
    <w:rsid w:val="0034220F"/>
    <w:rsid w:val="00346F1A"/>
    <w:rsid w:val="00347949"/>
    <w:rsid w:val="00353096"/>
    <w:rsid w:val="003544FB"/>
    <w:rsid w:val="00355D0A"/>
    <w:rsid w:val="00357BC5"/>
    <w:rsid w:val="00360E96"/>
    <w:rsid w:val="0036116B"/>
    <w:rsid w:val="00365D63"/>
    <w:rsid w:val="003662D7"/>
    <w:rsid w:val="003668BF"/>
    <w:rsid w:val="0036793B"/>
    <w:rsid w:val="00372682"/>
    <w:rsid w:val="00372ED5"/>
    <w:rsid w:val="00373E70"/>
    <w:rsid w:val="00375F5A"/>
    <w:rsid w:val="0037616D"/>
    <w:rsid w:val="00376CC5"/>
    <w:rsid w:val="00383CF1"/>
    <w:rsid w:val="00384FB2"/>
    <w:rsid w:val="00387FB7"/>
    <w:rsid w:val="00392767"/>
    <w:rsid w:val="0039304D"/>
    <w:rsid w:val="00394395"/>
    <w:rsid w:val="003945B9"/>
    <w:rsid w:val="0039693B"/>
    <w:rsid w:val="003A11FC"/>
    <w:rsid w:val="003B3C40"/>
    <w:rsid w:val="003B4E0D"/>
    <w:rsid w:val="003B4F96"/>
    <w:rsid w:val="003C17F1"/>
    <w:rsid w:val="003C26AA"/>
    <w:rsid w:val="003C3F02"/>
    <w:rsid w:val="003D2F2D"/>
    <w:rsid w:val="003D4094"/>
    <w:rsid w:val="003E02A5"/>
    <w:rsid w:val="003E1483"/>
    <w:rsid w:val="003E15D3"/>
    <w:rsid w:val="003E4CB9"/>
    <w:rsid w:val="003E658B"/>
    <w:rsid w:val="003F1DBA"/>
    <w:rsid w:val="003F2276"/>
    <w:rsid w:val="00401454"/>
    <w:rsid w:val="00401590"/>
    <w:rsid w:val="00402210"/>
    <w:rsid w:val="00403FD9"/>
    <w:rsid w:val="00406CF1"/>
    <w:rsid w:val="00407AC1"/>
    <w:rsid w:val="00415813"/>
    <w:rsid w:val="00425F5D"/>
    <w:rsid w:val="00442CE4"/>
    <w:rsid w:val="00445BD9"/>
    <w:rsid w:val="00445DCE"/>
    <w:rsid w:val="00446E4C"/>
    <w:rsid w:val="00452BE7"/>
    <w:rsid w:val="00455AB8"/>
    <w:rsid w:val="00463E3D"/>
    <w:rsid w:val="004645AE"/>
    <w:rsid w:val="00464884"/>
    <w:rsid w:val="004707B4"/>
    <w:rsid w:val="00480F55"/>
    <w:rsid w:val="00486942"/>
    <w:rsid w:val="004B1665"/>
    <w:rsid w:val="004B511A"/>
    <w:rsid w:val="004B73D7"/>
    <w:rsid w:val="004C5349"/>
    <w:rsid w:val="004C643A"/>
    <w:rsid w:val="004D156C"/>
    <w:rsid w:val="004D3B76"/>
    <w:rsid w:val="004D3E33"/>
    <w:rsid w:val="004D590A"/>
    <w:rsid w:val="004E3958"/>
    <w:rsid w:val="004F24E1"/>
    <w:rsid w:val="004F6CA5"/>
    <w:rsid w:val="00500CFA"/>
    <w:rsid w:val="00500F71"/>
    <w:rsid w:val="00510770"/>
    <w:rsid w:val="00511C0A"/>
    <w:rsid w:val="0052252B"/>
    <w:rsid w:val="005250F2"/>
    <w:rsid w:val="00527437"/>
    <w:rsid w:val="00534D30"/>
    <w:rsid w:val="0053691D"/>
    <w:rsid w:val="00536E7B"/>
    <w:rsid w:val="00537DF7"/>
    <w:rsid w:val="00541E34"/>
    <w:rsid w:val="00541F08"/>
    <w:rsid w:val="00542E8B"/>
    <w:rsid w:val="00543342"/>
    <w:rsid w:val="00547EF8"/>
    <w:rsid w:val="005536F6"/>
    <w:rsid w:val="005569BF"/>
    <w:rsid w:val="00560288"/>
    <w:rsid w:val="00560A4F"/>
    <w:rsid w:val="005728DA"/>
    <w:rsid w:val="00576FFD"/>
    <w:rsid w:val="005777BA"/>
    <w:rsid w:val="00585C8F"/>
    <w:rsid w:val="00585F54"/>
    <w:rsid w:val="005933C3"/>
    <w:rsid w:val="0059477B"/>
    <w:rsid w:val="005A1D84"/>
    <w:rsid w:val="005A70EA"/>
    <w:rsid w:val="005A7725"/>
    <w:rsid w:val="005B2596"/>
    <w:rsid w:val="005C26FE"/>
    <w:rsid w:val="005C2CFC"/>
    <w:rsid w:val="005C3963"/>
    <w:rsid w:val="005C5115"/>
    <w:rsid w:val="005C7D27"/>
    <w:rsid w:val="005D1840"/>
    <w:rsid w:val="005D35E4"/>
    <w:rsid w:val="005D365D"/>
    <w:rsid w:val="005D639A"/>
    <w:rsid w:val="005D7910"/>
    <w:rsid w:val="005F66F4"/>
    <w:rsid w:val="006000D7"/>
    <w:rsid w:val="006034D6"/>
    <w:rsid w:val="00611687"/>
    <w:rsid w:val="00614C68"/>
    <w:rsid w:val="00614DF5"/>
    <w:rsid w:val="0062154F"/>
    <w:rsid w:val="00625263"/>
    <w:rsid w:val="00626026"/>
    <w:rsid w:val="00626736"/>
    <w:rsid w:val="00631A8C"/>
    <w:rsid w:val="00632544"/>
    <w:rsid w:val="00632BDC"/>
    <w:rsid w:val="006405D5"/>
    <w:rsid w:val="00644D4B"/>
    <w:rsid w:val="00650374"/>
    <w:rsid w:val="00651CA2"/>
    <w:rsid w:val="00653D60"/>
    <w:rsid w:val="0065409D"/>
    <w:rsid w:val="00655222"/>
    <w:rsid w:val="00656E22"/>
    <w:rsid w:val="00660D05"/>
    <w:rsid w:val="00662E56"/>
    <w:rsid w:val="00665106"/>
    <w:rsid w:val="00671D9A"/>
    <w:rsid w:val="00673952"/>
    <w:rsid w:val="00686B65"/>
    <w:rsid w:val="00686C9D"/>
    <w:rsid w:val="00693365"/>
    <w:rsid w:val="0069395C"/>
    <w:rsid w:val="006977DD"/>
    <w:rsid w:val="00697B7D"/>
    <w:rsid w:val="006A69A5"/>
    <w:rsid w:val="006B2D5B"/>
    <w:rsid w:val="006B3016"/>
    <w:rsid w:val="006B7D14"/>
    <w:rsid w:val="006C186D"/>
    <w:rsid w:val="006D32BD"/>
    <w:rsid w:val="006D40FD"/>
    <w:rsid w:val="006D5B93"/>
    <w:rsid w:val="006D6440"/>
    <w:rsid w:val="006D74C1"/>
    <w:rsid w:val="006E0D14"/>
    <w:rsid w:val="006E0E1B"/>
    <w:rsid w:val="006E0E9D"/>
    <w:rsid w:val="006E18DE"/>
    <w:rsid w:val="006E54C5"/>
    <w:rsid w:val="006F3626"/>
    <w:rsid w:val="006F4371"/>
    <w:rsid w:val="007041AE"/>
    <w:rsid w:val="0071016A"/>
    <w:rsid w:val="007111B1"/>
    <w:rsid w:val="0071486F"/>
    <w:rsid w:val="00714EE0"/>
    <w:rsid w:val="00716868"/>
    <w:rsid w:val="00723F7B"/>
    <w:rsid w:val="007242D3"/>
    <w:rsid w:val="00725A7D"/>
    <w:rsid w:val="00727093"/>
    <w:rsid w:val="0072729C"/>
    <w:rsid w:val="0073085C"/>
    <w:rsid w:val="00730A6E"/>
    <w:rsid w:val="00732781"/>
    <w:rsid w:val="00733603"/>
    <w:rsid w:val="00745333"/>
    <w:rsid w:val="00746505"/>
    <w:rsid w:val="00747032"/>
    <w:rsid w:val="00752FD1"/>
    <w:rsid w:val="00754C4D"/>
    <w:rsid w:val="007560A9"/>
    <w:rsid w:val="007610BB"/>
    <w:rsid w:val="00763238"/>
    <w:rsid w:val="00766B9C"/>
    <w:rsid w:val="007778CB"/>
    <w:rsid w:val="00783C95"/>
    <w:rsid w:val="00790BB3"/>
    <w:rsid w:val="00792043"/>
    <w:rsid w:val="00797EDD"/>
    <w:rsid w:val="007A06A1"/>
    <w:rsid w:val="007A0AF8"/>
    <w:rsid w:val="007A0C38"/>
    <w:rsid w:val="007B0322"/>
    <w:rsid w:val="007B07B3"/>
    <w:rsid w:val="007C0E3F"/>
    <w:rsid w:val="007C206C"/>
    <w:rsid w:val="007C5729"/>
    <w:rsid w:val="007C6DAD"/>
    <w:rsid w:val="007D2DE4"/>
    <w:rsid w:val="007E22F2"/>
    <w:rsid w:val="007E3C34"/>
    <w:rsid w:val="007F4900"/>
    <w:rsid w:val="007F5367"/>
    <w:rsid w:val="007F7FA5"/>
    <w:rsid w:val="008010BA"/>
    <w:rsid w:val="008111E4"/>
    <w:rsid w:val="00812C82"/>
    <w:rsid w:val="0081301C"/>
    <w:rsid w:val="00813BF0"/>
    <w:rsid w:val="00815DE5"/>
    <w:rsid w:val="00817DD6"/>
    <w:rsid w:val="00817FFE"/>
    <w:rsid w:val="00821AF8"/>
    <w:rsid w:val="00821B81"/>
    <w:rsid w:val="00822015"/>
    <w:rsid w:val="00822873"/>
    <w:rsid w:val="00825020"/>
    <w:rsid w:val="00827A29"/>
    <w:rsid w:val="00834BB8"/>
    <w:rsid w:val="00835EDF"/>
    <w:rsid w:val="00837256"/>
    <w:rsid w:val="00837F89"/>
    <w:rsid w:val="00840406"/>
    <w:rsid w:val="00845549"/>
    <w:rsid w:val="008462BC"/>
    <w:rsid w:val="0084732D"/>
    <w:rsid w:val="0084784B"/>
    <w:rsid w:val="0085064A"/>
    <w:rsid w:val="00851266"/>
    <w:rsid w:val="0085581D"/>
    <w:rsid w:val="00857C91"/>
    <w:rsid w:val="008629A9"/>
    <w:rsid w:val="00865357"/>
    <w:rsid w:val="008713C8"/>
    <w:rsid w:val="00871662"/>
    <w:rsid w:val="00876F1F"/>
    <w:rsid w:val="00884058"/>
    <w:rsid w:val="0088513A"/>
    <w:rsid w:val="00893C19"/>
    <w:rsid w:val="00895308"/>
    <w:rsid w:val="008A0240"/>
    <w:rsid w:val="008A0B1D"/>
    <w:rsid w:val="008B0689"/>
    <w:rsid w:val="008B51AD"/>
    <w:rsid w:val="008C28C0"/>
    <w:rsid w:val="008C3C7E"/>
    <w:rsid w:val="008C5E45"/>
    <w:rsid w:val="008C6E39"/>
    <w:rsid w:val="008C7909"/>
    <w:rsid w:val="008D25AE"/>
    <w:rsid w:val="008D4FE8"/>
    <w:rsid w:val="008D610B"/>
    <w:rsid w:val="008D6C8D"/>
    <w:rsid w:val="008D7961"/>
    <w:rsid w:val="008E20F4"/>
    <w:rsid w:val="008E2B54"/>
    <w:rsid w:val="008E3A38"/>
    <w:rsid w:val="008E4404"/>
    <w:rsid w:val="008E45F3"/>
    <w:rsid w:val="008E58C7"/>
    <w:rsid w:val="008F349F"/>
    <w:rsid w:val="008F4AB2"/>
    <w:rsid w:val="008F5021"/>
    <w:rsid w:val="009012F8"/>
    <w:rsid w:val="009015EB"/>
    <w:rsid w:val="00902CF1"/>
    <w:rsid w:val="0090394A"/>
    <w:rsid w:val="0090648F"/>
    <w:rsid w:val="00911F6D"/>
    <w:rsid w:val="00912A75"/>
    <w:rsid w:val="009138ED"/>
    <w:rsid w:val="00923188"/>
    <w:rsid w:val="009248E5"/>
    <w:rsid w:val="00924AD6"/>
    <w:rsid w:val="00932384"/>
    <w:rsid w:val="00933A6F"/>
    <w:rsid w:val="00935F80"/>
    <w:rsid w:val="00942CC9"/>
    <w:rsid w:val="00943573"/>
    <w:rsid w:val="00944328"/>
    <w:rsid w:val="009460B0"/>
    <w:rsid w:val="009566C3"/>
    <w:rsid w:val="00971B61"/>
    <w:rsid w:val="009722DF"/>
    <w:rsid w:val="00973C24"/>
    <w:rsid w:val="009741FC"/>
    <w:rsid w:val="00975D67"/>
    <w:rsid w:val="00980C31"/>
    <w:rsid w:val="00984D00"/>
    <w:rsid w:val="00992807"/>
    <w:rsid w:val="009955FF"/>
    <w:rsid w:val="00995D86"/>
    <w:rsid w:val="009976F5"/>
    <w:rsid w:val="009A1954"/>
    <w:rsid w:val="009A21A5"/>
    <w:rsid w:val="009A2466"/>
    <w:rsid w:val="009A40B1"/>
    <w:rsid w:val="009C32A1"/>
    <w:rsid w:val="009D1675"/>
    <w:rsid w:val="009D259D"/>
    <w:rsid w:val="009D376D"/>
    <w:rsid w:val="00A00487"/>
    <w:rsid w:val="00A03843"/>
    <w:rsid w:val="00A068F1"/>
    <w:rsid w:val="00A06E6C"/>
    <w:rsid w:val="00A14481"/>
    <w:rsid w:val="00A14B5C"/>
    <w:rsid w:val="00A17E2D"/>
    <w:rsid w:val="00A3383F"/>
    <w:rsid w:val="00A353B4"/>
    <w:rsid w:val="00A41CF7"/>
    <w:rsid w:val="00A43953"/>
    <w:rsid w:val="00A45337"/>
    <w:rsid w:val="00A47385"/>
    <w:rsid w:val="00A50D9D"/>
    <w:rsid w:val="00A53000"/>
    <w:rsid w:val="00A545C6"/>
    <w:rsid w:val="00A55249"/>
    <w:rsid w:val="00A619F9"/>
    <w:rsid w:val="00A62B72"/>
    <w:rsid w:val="00A63F70"/>
    <w:rsid w:val="00A75A89"/>
    <w:rsid w:val="00A75F87"/>
    <w:rsid w:val="00A768B7"/>
    <w:rsid w:val="00A90813"/>
    <w:rsid w:val="00A91573"/>
    <w:rsid w:val="00A95D8B"/>
    <w:rsid w:val="00AA030C"/>
    <w:rsid w:val="00AA1122"/>
    <w:rsid w:val="00AA4378"/>
    <w:rsid w:val="00AA6F98"/>
    <w:rsid w:val="00AA7907"/>
    <w:rsid w:val="00AB2136"/>
    <w:rsid w:val="00AC0270"/>
    <w:rsid w:val="00AC3EA3"/>
    <w:rsid w:val="00AC4FAB"/>
    <w:rsid w:val="00AC503F"/>
    <w:rsid w:val="00AC749D"/>
    <w:rsid w:val="00AC792D"/>
    <w:rsid w:val="00AC7B92"/>
    <w:rsid w:val="00AD109E"/>
    <w:rsid w:val="00AD3189"/>
    <w:rsid w:val="00AD3EF0"/>
    <w:rsid w:val="00AD4427"/>
    <w:rsid w:val="00AE242B"/>
    <w:rsid w:val="00AE3FBB"/>
    <w:rsid w:val="00AE7961"/>
    <w:rsid w:val="00AF0AB2"/>
    <w:rsid w:val="00AF1E84"/>
    <w:rsid w:val="00AF2555"/>
    <w:rsid w:val="00AF32BE"/>
    <w:rsid w:val="00AF32DD"/>
    <w:rsid w:val="00AF6BD9"/>
    <w:rsid w:val="00B0182D"/>
    <w:rsid w:val="00B054D6"/>
    <w:rsid w:val="00B112F2"/>
    <w:rsid w:val="00B135C3"/>
    <w:rsid w:val="00B13708"/>
    <w:rsid w:val="00B16A12"/>
    <w:rsid w:val="00B177D2"/>
    <w:rsid w:val="00B20F3C"/>
    <w:rsid w:val="00B410B3"/>
    <w:rsid w:val="00B42E28"/>
    <w:rsid w:val="00B513D9"/>
    <w:rsid w:val="00B53E01"/>
    <w:rsid w:val="00B62410"/>
    <w:rsid w:val="00B651C7"/>
    <w:rsid w:val="00B657B8"/>
    <w:rsid w:val="00B75ABC"/>
    <w:rsid w:val="00B7738A"/>
    <w:rsid w:val="00B80938"/>
    <w:rsid w:val="00B84755"/>
    <w:rsid w:val="00B84920"/>
    <w:rsid w:val="00B8556A"/>
    <w:rsid w:val="00BA2B3B"/>
    <w:rsid w:val="00BA2D54"/>
    <w:rsid w:val="00BA3DC1"/>
    <w:rsid w:val="00BA7B8E"/>
    <w:rsid w:val="00BB3529"/>
    <w:rsid w:val="00BB41CE"/>
    <w:rsid w:val="00BB49A1"/>
    <w:rsid w:val="00BB6949"/>
    <w:rsid w:val="00BC22A1"/>
    <w:rsid w:val="00BC5627"/>
    <w:rsid w:val="00BC6792"/>
    <w:rsid w:val="00BD2991"/>
    <w:rsid w:val="00BD35A0"/>
    <w:rsid w:val="00BD38E8"/>
    <w:rsid w:val="00BD598C"/>
    <w:rsid w:val="00BD6B50"/>
    <w:rsid w:val="00BE2AA3"/>
    <w:rsid w:val="00BF6C19"/>
    <w:rsid w:val="00C012A3"/>
    <w:rsid w:val="00C04501"/>
    <w:rsid w:val="00C04702"/>
    <w:rsid w:val="00C13C37"/>
    <w:rsid w:val="00C16F19"/>
    <w:rsid w:val="00C17D37"/>
    <w:rsid w:val="00C24ACF"/>
    <w:rsid w:val="00C30EB1"/>
    <w:rsid w:val="00C3124B"/>
    <w:rsid w:val="00C3482C"/>
    <w:rsid w:val="00C42301"/>
    <w:rsid w:val="00C44F24"/>
    <w:rsid w:val="00C52A7B"/>
    <w:rsid w:val="00C52AA3"/>
    <w:rsid w:val="00C52BF4"/>
    <w:rsid w:val="00C60DCA"/>
    <w:rsid w:val="00C6324C"/>
    <w:rsid w:val="00C679AA"/>
    <w:rsid w:val="00C70396"/>
    <w:rsid w:val="00C724CF"/>
    <w:rsid w:val="00C72D17"/>
    <w:rsid w:val="00C75972"/>
    <w:rsid w:val="00C82792"/>
    <w:rsid w:val="00C933E8"/>
    <w:rsid w:val="00C93DCF"/>
    <w:rsid w:val="00C942B0"/>
    <w:rsid w:val="00C948FD"/>
    <w:rsid w:val="00C97F69"/>
    <w:rsid w:val="00CA0DBF"/>
    <w:rsid w:val="00CA1160"/>
    <w:rsid w:val="00CA4C0B"/>
    <w:rsid w:val="00CB2220"/>
    <w:rsid w:val="00CB2DF1"/>
    <w:rsid w:val="00CB3608"/>
    <w:rsid w:val="00CB43D5"/>
    <w:rsid w:val="00CB7D8E"/>
    <w:rsid w:val="00CC76F9"/>
    <w:rsid w:val="00CD066B"/>
    <w:rsid w:val="00CD2144"/>
    <w:rsid w:val="00CD3ECE"/>
    <w:rsid w:val="00CD46E2"/>
    <w:rsid w:val="00CD721D"/>
    <w:rsid w:val="00CE2852"/>
    <w:rsid w:val="00CE42BE"/>
    <w:rsid w:val="00CE7EA9"/>
    <w:rsid w:val="00CF72B8"/>
    <w:rsid w:val="00CF7ECB"/>
    <w:rsid w:val="00D0042B"/>
    <w:rsid w:val="00D00D0B"/>
    <w:rsid w:val="00D04B69"/>
    <w:rsid w:val="00D057A0"/>
    <w:rsid w:val="00D10B99"/>
    <w:rsid w:val="00D16406"/>
    <w:rsid w:val="00D17FBC"/>
    <w:rsid w:val="00D22123"/>
    <w:rsid w:val="00D40420"/>
    <w:rsid w:val="00D41DE7"/>
    <w:rsid w:val="00D42FB0"/>
    <w:rsid w:val="00D537FA"/>
    <w:rsid w:val="00D541E6"/>
    <w:rsid w:val="00D56BDD"/>
    <w:rsid w:val="00D57ED1"/>
    <w:rsid w:val="00D72340"/>
    <w:rsid w:val="00D746EA"/>
    <w:rsid w:val="00D7711B"/>
    <w:rsid w:val="00D80D99"/>
    <w:rsid w:val="00D90823"/>
    <w:rsid w:val="00D920E3"/>
    <w:rsid w:val="00D9400B"/>
    <w:rsid w:val="00D9503C"/>
    <w:rsid w:val="00DA11C1"/>
    <w:rsid w:val="00DA393A"/>
    <w:rsid w:val="00DA606B"/>
    <w:rsid w:val="00DA6911"/>
    <w:rsid w:val="00DA6A42"/>
    <w:rsid w:val="00DB1CD8"/>
    <w:rsid w:val="00DB405D"/>
    <w:rsid w:val="00DC125A"/>
    <w:rsid w:val="00DC7C2D"/>
    <w:rsid w:val="00DD22D5"/>
    <w:rsid w:val="00DD674D"/>
    <w:rsid w:val="00DD73EF"/>
    <w:rsid w:val="00DE23E8"/>
    <w:rsid w:val="00DE50B9"/>
    <w:rsid w:val="00DE51CC"/>
    <w:rsid w:val="00DE665E"/>
    <w:rsid w:val="00DE7E7D"/>
    <w:rsid w:val="00DF187F"/>
    <w:rsid w:val="00DF4E12"/>
    <w:rsid w:val="00E0128B"/>
    <w:rsid w:val="00E01F71"/>
    <w:rsid w:val="00E02D34"/>
    <w:rsid w:val="00E11C78"/>
    <w:rsid w:val="00E1390F"/>
    <w:rsid w:val="00E13932"/>
    <w:rsid w:val="00E2036E"/>
    <w:rsid w:val="00E23916"/>
    <w:rsid w:val="00E26703"/>
    <w:rsid w:val="00E311F0"/>
    <w:rsid w:val="00E316B1"/>
    <w:rsid w:val="00E33D00"/>
    <w:rsid w:val="00E35D72"/>
    <w:rsid w:val="00E360FF"/>
    <w:rsid w:val="00E44F14"/>
    <w:rsid w:val="00E507FE"/>
    <w:rsid w:val="00E52A52"/>
    <w:rsid w:val="00E53BFA"/>
    <w:rsid w:val="00E53D05"/>
    <w:rsid w:val="00E54BB2"/>
    <w:rsid w:val="00E5713E"/>
    <w:rsid w:val="00E625F0"/>
    <w:rsid w:val="00E64E17"/>
    <w:rsid w:val="00E73B95"/>
    <w:rsid w:val="00E839D6"/>
    <w:rsid w:val="00E852EA"/>
    <w:rsid w:val="00E85CC7"/>
    <w:rsid w:val="00E86B00"/>
    <w:rsid w:val="00E87729"/>
    <w:rsid w:val="00E8774F"/>
    <w:rsid w:val="00EA3D3C"/>
    <w:rsid w:val="00EA4220"/>
    <w:rsid w:val="00EA598E"/>
    <w:rsid w:val="00EA7A6A"/>
    <w:rsid w:val="00EB364B"/>
    <w:rsid w:val="00EC76E9"/>
    <w:rsid w:val="00EC7CC3"/>
    <w:rsid w:val="00ED2573"/>
    <w:rsid w:val="00ED3075"/>
    <w:rsid w:val="00ED35F7"/>
    <w:rsid w:val="00EF2F82"/>
    <w:rsid w:val="00EF4E65"/>
    <w:rsid w:val="00EF7900"/>
    <w:rsid w:val="00F0370B"/>
    <w:rsid w:val="00F03C12"/>
    <w:rsid w:val="00F254A4"/>
    <w:rsid w:val="00F3319F"/>
    <w:rsid w:val="00F4126C"/>
    <w:rsid w:val="00F455A7"/>
    <w:rsid w:val="00F46494"/>
    <w:rsid w:val="00F54D69"/>
    <w:rsid w:val="00F558AB"/>
    <w:rsid w:val="00F56823"/>
    <w:rsid w:val="00F57D8F"/>
    <w:rsid w:val="00F61D89"/>
    <w:rsid w:val="00F64C80"/>
    <w:rsid w:val="00F72AB4"/>
    <w:rsid w:val="00F73264"/>
    <w:rsid w:val="00F73292"/>
    <w:rsid w:val="00F76F39"/>
    <w:rsid w:val="00F85842"/>
    <w:rsid w:val="00F86ABB"/>
    <w:rsid w:val="00F87870"/>
    <w:rsid w:val="00F94B84"/>
    <w:rsid w:val="00F97039"/>
    <w:rsid w:val="00F977D9"/>
    <w:rsid w:val="00FA0D21"/>
    <w:rsid w:val="00FA3681"/>
    <w:rsid w:val="00FA4416"/>
    <w:rsid w:val="00FA77A4"/>
    <w:rsid w:val="00FB02D1"/>
    <w:rsid w:val="00FB4F9A"/>
    <w:rsid w:val="00FB7749"/>
    <w:rsid w:val="00FC1B7F"/>
    <w:rsid w:val="00FD3160"/>
    <w:rsid w:val="00FD554A"/>
    <w:rsid w:val="00FD7648"/>
    <w:rsid w:val="00FE0B9E"/>
    <w:rsid w:val="00FE2770"/>
    <w:rsid w:val="00FE56D4"/>
    <w:rsid w:val="00FE7E2A"/>
    <w:rsid w:val="00FF4133"/>
    <w:rsid w:val="00FF4F7E"/>
    <w:rsid w:val="00FF5FB8"/>
    <w:rsid w:val="75862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642B46"/>
  <w15:docId w15:val="{6D06A092-7F47-46F6-BE7D-1013F95C9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EastAsia" w:hAnsiTheme="maj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rPr>
      <w:b/>
      <w:bCs/>
    </w:rPr>
  </w:style>
  <w:style w:type="table" w:styleId="af9">
    <w:name w:val="Table Grid"/>
    <w:basedOn w:val="a2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rPr>
      <w:vertAlign w:val="superscript"/>
    </w:rPr>
  </w:style>
  <w:style w:type="character" w:styleId="afc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</w:style>
  <w:style w:type="character" w:styleId="aff">
    <w:name w:val="Hyperlink"/>
    <w:basedOn w:val="a1"/>
    <w:uiPriority w:val="99"/>
    <w:unhideWhenUsed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">
    <w:name w:val="页眉 字符"/>
    <w:basedOn w:val="a1"/>
    <w:link w:val="ae"/>
    <w:uiPriority w:val="99"/>
    <w:rPr>
      <w:rFonts w:ascii="Times New Roman" w:hAnsi="Times New Roman"/>
      <w:b/>
      <w:sz w:val="24"/>
    </w:rPr>
  </w:style>
  <w:style w:type="character" w:customStyle="1" w:styleId="ad">
    <w:name w:val="页脚 字符"/>
    <w:basedOn w:val="a1"/>
    <w:link w:val="ac"/>
    <w:uiPriority w:val="99"/>
    <w:qFormat/>
  </w:style>
  <w:style w:type="character" w:customStyle="1" w:styleId="af3">
    <w:name w:val="脚注文本 字符"/>
    <w:basedOn w:val="a1"/>
    <w:link w:val="af2"/>
    <w:uiPriority w:val="99"/>
    <w:semiHidden/>
    <w:rPr>
      <w:sz w:val="20"/>
      <w:szCs w:val="20"/>
    </w:rPr>
  </w:style>
  <w:style w:type="character" w:customStyle="1" w:styleId="ab">
    <w:name w:val="批注框文本 字符"/>
    <w:basedOn w:val="a1"/>
    <w:link w:val="aa"/>
    <w:uiPriority w:val="99"/>
    <w:semiHidden/>
    <w:rPr>
      <w:rFonts w:ascii="Tahoma" w:hAnsi="Tahoma" w:cs="Tahoma"/>
      <w:sz w:val="16"/>
      <w:szCs w:val="16"/>
    </w:rPr>
  </w:style>
  <w:style w:type="character" w:customStyle="1" w:styleId="a9">
    <w:name w:val="尾注文本 字符"/>
    <w:basedOn w:val="a1"/>
    <w:link w:val="a8"/>
    <w:uiPriority w:val="99"/>
    <w:semiHidden/>
    <w:rPr>
      <w:sz w:val="20"/>
      <w:szCs w:val="20"/>
    </w:rPr>
  </w:style>
  <w:style w:type="character" w:customStyle="1" w:styleId="a7">
    <w:name w:val="批注文字 字符"/>
    <w:basedOn w:val="a1"/>
    <w:link w:val="a6"/>
    <w:uiPriority w:val="99"/>
    <w:semiHidden/>
    <w:rPr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rPr>
      <w:b/>
      <w:bCs/>
      <w:sz w:val="20"/>
      <w:szCs w:val="20"/>
    </w:rPr>
  </w:style>
  <w:style w:type="character" w:customStyle="1" w:styleId="af6">
    <w:name w:val="标题 字符"/>
    <w:basedOn w:val="a1"/>
    <w:link w:val="af5"/>
    <w:rPr>
      <w:rFonts w:ascii="Times New Roman" w:hAnsi="Times New Roman" w:cs="Times New Roman"/>
      <w:b/>
      <w:sz w:val="32"/>
      <w:szCs w:val="32"/>
    </w:rPr>
  </w:style>
  <w:style w:type="character" w:customStyle="1" w:styleId="af1">
    <w:name w:val="副标题 字符"/>
    <w:basedOn w:val="a1"/>
    <w:link w:val="af0"/>
    <w:uiPriority w:val="99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标题 3 字符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11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12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14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paragraph" w:customStyle="1" w:styleId="15">
    <w:name w:val="修订1"/>
    <w:hidden/>
    <w:uiPriority w:val="99"/>
    <w:semiHidden/>
    <w:qFormat/>
    <w:rPr>
      <w:rFonts w:ascii="Times New Roman" w:eastAsiaTheme="minorHAnsi" w:hAnsi="Times New Roman"/>
      <w:sz w:val="24"/>
      <w:szCs w:val="22"/>
      <w:lang w:eastAsia="en-US"/>
    </w:rPr>
  </w:style>
  <w:style w:type="character" w:customStyle="1" w:styleId="16">
    <w:name w:val="未处理的提及1"/>
    <w:basedOn w:val="a1"/>
    <w:uiPriority w:val="99"/>
    <w:semiHidden/>
    <w:unhideWhenUsed/>
    <w:rPr>
      <w:color w:val="605E5C"/>
      <w:shd w:val="clear" w:color="auto" w:fill="E1DFDD"/>
    </w:rPr>
  </w:style>
  <w:style w:type="table" w:customStyle="1" w:styleId="aff4">
    <w:name w:val="三线表"/>
    <w:basedOn w:val="a2"/>
    <w:uiPriority w:val="99"/>
    <w:rsid w:val="00D541E6"/>
    <w:rPr>
      <w:rFonts w:ascii="Times New Roman" w:eastAsia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EndNoteBibliographyTitle">
    <w:name w:val="EndNote Bibliography Title"/>
    <w:basedOn w:val="a0"/>
    <w:link w:val="EndNoteBibliographyTitle0"/>
    <w:rsid w:val="000E0973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0E0973"/>
    <w:rPr>
      <w:rFonts w:ascii="Times New Roman" w:eastAsiaTheme="minorHAnsi" w:hAnsi="Times New Roman" w:cs="Times New Roman"/>
      <w:noProof/>
      <w:sz w:val="24"/>
      <w:szCs w:val="22"/>
      <w:lang w:eastAsia="en-US"/>
    </w:rPr>
  </w:style>
  <w:style w:type="paragraph" w:customStyle="1" w:styleId="EndNoteBibliography">
    <w:name w:val="EndNote Bibliography"/>
    <w:basedOn w:val="a0"/>
    <w:link w:val="EndNoteBibliography0"/>
    <w:rsid w:val="000E0973"/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0E0973"/>
    <w:rPr>
      <w:rFonts w:ascii="Times New Roman" w:eastAsiaTheme="minorHAnsi" w:hAnsi="Times New Roman" w:cs="Times New Roman"/>
      <w:noProof/>
      <w:sz w:val="24"/>
      <w:szCs w:val="22"/>
      <w:lang w:eastAsia="en-US"/>
    </w:rPr>
  </w:style>
  <w:style w:type="character" w:styleId="aff5">
    <w:name w:val="Unresolved Mention"/>
    <w:basedOn w:val="a1"/>
    <w:uiPriority w:val="99"/>
    <w:semiHidden/>
    <w:unhideWhenUsed/>
    <w:rsid w:val="006A69A5"/>
    <w:rPr>
      <w:color w:val="605E5C"/>
      <w:shd w:val="clear" w:color="auto" w:fill="E1DFDD"/>
    </w:rPr>
  </w:style>
  <w:style w:type="paragraph" w:styleId="aff6">
    <w:name w:val="Revision"/>
    <w:hidden/>
    <w:uiPriority w:val="99"/>
    <w:unhideWhenUsed/>
    <w:rsid w:val="00A62B72"/>
    <w:rPr>
      <w:rFonts w:ascii="Times New Roman" w:eastAsiaTheme="minorHAnsi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4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21</TotalTime>
  <Pages>4</Pages>
  <Words>343</Words>
  <Characters>1956</Characters>
  <Application>Microsoft Office Word</Application>
  <DocSecurity>0</DocSecurity>
  <Lines>16</Lines>
  <Paragraphs>4</Paragraphs>
  <ScaleCrop>false</ScaleCrop>
  <Company/>
  <LinksUpToDate>false</LinksUpToDate>
  <CharactersWithSpaces>2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茉楠 曹</cp:lastModifiedBy>
  <cp:revision>14</cp:revision>
  <cp:lastPrinted>2013-10-03T12:51:00Z</cp:lastPrinted>
  <dcterms:created xsi:type="dcterms:W3CDTF">2025-11-30T13:57:00Z</dcterms:created>
  <dcterms:modified xsi:type="dcterms:W3CDTF">2026-04-11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23125</vt:lpwstr>
  </property>
  <property fmtid="{D5CDD505-2E9C-101B-9397-08002B2CF9AE}" pid="11" name="ICV">
    <vt:lpwstr>045CC2537A7941EBBCF10D74E42497C5_13</vt:lpwstr>
  </property>
</Properties>
</file>